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08B0A" w14:textId="482F600F" w:rsidR="005B1978" w:rsidRPr="001D0A79" w:rsidRDefault="005B1978" w:rsidP="00C421C4">
      <w:pPr>
        <w:rPr>
          <w:rFonts w:ascii="Times New Roman" w:hAnsi="Times New Roman"/>
          <w:sz w:val="24"/>
          <w:szCs w:val="24"/>
          <w:lang w:val="en-US"/>
        </w:rPr>
      </w:pPr>
      <w:r w:rsidRPr="001D0A79">
        <w:rPr>
          <w:rFonts w:ascii="Times New Roman" w:hAnsi="Times New Roman"/>
          <w:b/>
          <w:sz w:val="24"/>
          <w:szCs w:val="24"/>
          <w:lang w:val="en-US"/>
        </w:rPr>
        <w:t>S2</w:t>
      </w:r>
      <w:r w:rsidR="00CA5018" w:rsidRPr="001D0A7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1D0A79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D0A79">
        <w:rPr>
          <w:rFonts w:ascii="Times New Roman" w:hAnsi="Times New Roman"/>
          <w:sz w:val="24"/>
          <w:szCs w:val="24"/>
          <w:lang w:val="en-US"/>
        </w:rPr>
        <w:t xml:space="preserve"> Haplotype location and position of the chromosomes and SNPs of genes with a significant effect at p&lt;0.05.</w:t>
      </w:r>
    </w:p>
    <w:tbl>
      <w:tblPr>
        <w:tblW w:w="6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220"/>
      </w:tblGrid>
      <w:tr w:rsidR="005B5919" w:rsidRPr="001D0A79" w14:paraId="305A469E" w14:textId="77777777" w:rsidTr="008C594B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6C43" w14:textId="77777777" w:rsidR="005B5919" w:rsidRPr="001D0A79" w:rsidRDefault="005B5919" w:rsidP="00C421C4">
            <w:pPr>
              <w:jc w:val="left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bookmarkStart w:id="0" w:name="_Hlk487673174"/>
            <w:proofErr w:type="spellStart"/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LocalizationSNP_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9625" w14:textId="66B29340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hr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D7D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sition</w:t>
            </w:r>
          </w:p>
        </w:tc>
      </w:tr>
      <w:tr w:rsidR="005B5919" w:rsidRPr="001D0A79" w14:paraId="3BCDB114" w14:textId="77777777" w:rsidTr="008C594B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DF23" w14:textId="730D2416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 xml:space="preserve">ALE16K gene </w:t>
            </w:r>
            <w:r w:rsidRPr="001D0A7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ESRR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41F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2A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70948792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DA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2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B3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70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44687</w:t>
            </w:r>
          </w:p>
        </w:tc>
      </w:tr>
      <w:tr w:rsidR="005B5919" w:rsidRPr="001D0A79" w14:paraId="63168FC6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F6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62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33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45666</w:t>
            </w:r>
          </w:p>
        </w:tc>
      </w:tr>
      <w:tr w:rsidR="005B5919" w:rsidRPr="001D0A79" w14:paraId="3667EC7C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D1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7D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660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46546</w:t>
            </w:r>
          </w:p>
        </w:tc>
      </w:tr>
      <w:tr w:rsidR="005B5919" w:rsidRPr="001D0A79" w14:paraId="7E10E5D1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CC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F1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F3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48391</w:t>
            </w:r>
          </w:p>
        </w:tc>
      </w:tr>
      <w:tr w:rsidR="005B5919" w:rsidRPr="001D0A79" w14:paraId="5F45F3BC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834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9D8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29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56102</w:t>
            </w:r>
          </w:p>
        </w:tc>
      </w:tr>
      <w:tr w:rsidR="005B5919" w:rsidRPr="001D0A79" w14:paraId="5418A5C3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9B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28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E4D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60985</w:t>
            </w:r>
          </w:p>
        </w:tc>
      </w:tr>
      <w:tr w:rsidR="005B5919" w:rsidRPr="001D0A79" w14:paraId="6B3B8828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B8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RS-BFGL-BAC-4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17E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E9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63521</w:t>
            </w:r>
          </w:p>
        </w:tc>
      </w:tr>
      <w:tr w:rsidR="005B5919" w:rsidRPr="001D0A79" w14:paraId="35349006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D7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7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AE0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0A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664151</w:t>
            </w:r>
          </w:p>
        </w:tc>
      </w:tr>
      <w:tr w:rsidR="005B5919" w:rsidRPr="001D0A79" w14:paraId="16DC0708" w14:textId="77777777" w:rsidTr="008C594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8CF" w14:textId="190B3998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hAnsi="Times New Roman"/>
                <w:b/>
                <w:sz w:val="24"/>
                <w:szCs w:val="24"/>
              </w:rPr>
              <w:t xml:space="preserve">ALE16PA Gene </w:t>
            </w:r>
            <w:r w:rsidRPr="001D0A79">
              <w:rPr>
                <w:rFonts w:ascii="Times New Roman" w:hAnsi="Times New Roman"/>
                <w:b/>
                <w:i/>
                <w:sz w:val="24"/>
                <w:szCs w:val="24"/>
              </w:rPr>
              <w:t>ESRR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C6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78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3CAAA9E7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3A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8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3F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3B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897289</w:t>
            </w:r>
          </w:p>
        </w:tc>
      </w:tr>
      <w:tr w:rsidR="005B5919" w:rsidRPr="001D0A79" w14:paraId="130FDDEE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08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pmap25031-BTA-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58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78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908000</w:t>
            </w:r>
          </w:p>
        </w:tc>
      </w:tr>
      <w:tr w:rsidR="005B5919" w:rsidRPr="001D0A79" w14:paraId="682F6340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BEE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058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F2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5EB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914819</w:t>
            </w:r>
          </w:p>
        </w:tc>
      </w:tr>
      <w:tr w:rsidR="005B5919" w:rsidRPr="001D0A79" w14:paraId="2A58B7BF" w14:textId="77777777" w:rsidTr="008C594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C88" w14:textId="106D2969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hAnsi="Times New Roman"/>
                <w:b/>
                <w:sz w:val="24"/>
                <w:szCs w:val="24"/>
              </w:rPr>
              <w:t xml:space="preserve">ALE16JC gene </w:t>
            </w:r>
            <w:r w:rsidRPr="001D0A79">
              <w:rPr>
                <w:rFonts w:ascii="Times New Roman" w:hAnsi="Times New Roman"/>
                <w:b/>
                <w:i/>
                <w:sz w:val="24"/>
                <w:szCs w:val="24"/>
              </w:rPr>
              <w:t>PAPPA-A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FC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EE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64D5ECEB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8D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B1E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7F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40875</w:t>
            </w:r>
          </w:p>
        </w:tc>
      </w:tr>
      <w:tr w:rsidR="005B5919" w:rsidRPr="001D0A79" w14:paraId="6606ABBA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A9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FCE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2E3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43533</w:t>
            </w:r>
          </w:p>
        </w:tc>
      </w:tr>
      <w:tr w:rsidR="005B5919" w:rsidRPr="001D0A79" w14:paraId="2DF03B7A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DC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C4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CDF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44080</w:t>
            </w:r>
          </w:p>
        </w:tc>
      </w:tr>
      <w:tr w:rsidR="005B5919" w:rsidRPr="001D0A79" w14:paraId="3D04345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59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A2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15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47686</w:t>
            </w:r>
          </w:p>
        </w:tc>
      </w:tr>
      <w:tr w:rsidR="005B5919" w:rsidRPr="001D0A79" w14:paraId="23F9DE7E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D7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TB-00583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C7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4B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54339</w:t>
            </w:r>
          </w:p>
        </w:tc>
      </w:tr>
      <w:tr w:rsidR="005B5919" w:rsidRPr="001D0A79" w14:paraId="38362DF2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605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83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D9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59178</w:t>
            </w:r>
          </w:p>
        </w:tc>
      </w:tr>
      <w:tr w:rsidR="005B5919" w:rsidRPr="001D0A79" w14:paraId="790AF36D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DF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26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31D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64615</w:t>
            </w:r>
          </w:p>
        </w:tc>
      </w:tr>
      <w:tr w:rsidR="005B5919" w:rsidRPr="001D0A79" w14:paraId="47C227D3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9E6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07D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77D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66341</w:t>
            </w:r>
          </w:p>
        </w:tc>
      </w:tr>
      <w:tr w:rsidR="005B5919" w:rsidRPr="001D0A79" w14:paraId="5C581FD8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B8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2A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8F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72092</w:t>
            </w:r>
          </w:p>
        </w:tc>
      </w:tr>
      <w:tr w:rsidR="005B5919" w:rsidRPr="001D0A79" w14:paraId="19C677FD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77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CF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CF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72656</w:t>
            </w:r>
          </w:p>
        </w:tc>
      </w:tr>
      <w:tr w:rsidR="005B5919" w:rsidRPr="001D0A79" w14:paraId="04ED2893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BF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70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20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73651</w:t>
            </w:r>
          </w:p>
        </w:tc>
      </w:tr>
      <w:tr w:rsidR="005B5919" w:rsidRPr="001D0A79" w14:paraId="4BEB84BB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01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75C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03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78278</w:t>
            </w:r>
          </w:p>
        </w:tc>
      </w:tr>
      <w:tr w:rsidR="005B5919" w:rsidRPr="001D0A79" w14:paraId="6C8F7A76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B9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85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5B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0192</w:t>
            </w:r>
          </w:p>
        </w:tc>
      </w:tr>
      <w:tr w:rsidR="005B5919" w:rsidRPr="001D0A79" w14:paraId="65F64BB4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2C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8E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DB9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1746</w:t>
            </w:r>
          </w:p>
        </w:tc>
      </w:tr>
      <w:tr w:rsidR="005B5919" w:rsidRPr="001D0A79" w14:paraId="7C9DE2C7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16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31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75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2205</w:t>
            </w:r>
          </w:p>
        </w:tc>
      </w:tr>
      <w:tr w:rsidR="005B5919" w:rsidRPr="001D0A79" w14:paraId="084BB9C2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02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46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BE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3170</w:t>
            </w:r>
          </w:p>
        </w:tc>
      </w:tr>
      <w:tr w:rsidR="005B5919" w:rsidRPr="001D0A79" w14:paraId="45BD875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CF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lastRenderedPageBreak/>
              <w:t>BovineHD1600016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7D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12D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6597</w:t>
            </w:r>
          </w:p>
        </w:tc>
      </w:tr>
      <w:tr w:rsidR="005B5919" w:rsidRPr="001D0A79" w14:paraId="7FC18B29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0E5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pmap41703-BTA-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ED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F7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8330</w:t>
            </w:r>
          </w:p>
        </w:tc>
      </w:tr>
      <w:tr w:rsidR="005B5919" w:rsidRPr="001D0A79" w14:paraId="6E985F33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2C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E5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1A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89571</w:t>
            </w:r>
          </w:p>
        </w:tc>
      </w:tr>
      <w:tr w:rsidR="005B5919" w:rsidRPr="001D0A79" w14:paraId="5813F742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1ED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D21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E7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93302</w:t>
            </w:r>
          </w:p>
        </w:tc>
      </w:tr>
      <w:tr w:rsidR="005B5919" w:rsidRPr="001D0A79" w14:paraId="673EADEB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72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66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EC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93783</w:t>
            </w:r>
          </w:p>
        </w:tc>
      </w:tr>
      <w:tr w:rsidR="005B5919" w:rsidRPr="001D0A79" w14:paraId="5ABBB573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187" w14:textId="637ABE2D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hAnsi="Times New Roman"/>
                <w:b/>
                <w:sz w:val="24"/>
                <w:szCs w:val="24"/>
              </w:rPr>
              <w:t xml:space="preserve">ALE16KC gene </w:t>
            </w:r>
            <w:r w:rsidRPr="001D0A79">
              <w:rPr>
                <w:rFonts w:ascii="Times New Roman" w:hAnsi="Times New Roman"/>
                <w:b/>
                <w:i/>
                <w:sz w:val="24"/>
                <w:szCs w:val="24"/>
              </w:rPr>
              <w:t>PAPP-A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025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2EA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530AFB23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57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FF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878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196392</w:t>
            </w:r>
          </w:p>
        </w:tc>
      </w:tr>
      <w:tr w:rsidR="005B5919" w:rsidRPr="001D0A79" w14:paraId="5CA329DA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C0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D8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5C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01399</w:t>
            </w:r>
          </w:p>
        </w:tc>
      </w:tr>
      <w:tr w:rsidR="005B5919" w:rsidRPr="001D0A79" w14:paraId="7ABAE3E8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E6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818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4A7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05592</w:t>
            </w:r>
          </w:p>
        </w:tc>
      </w:tr>
      <w:tr w:rsidR="005B5919" w:rsidRPr="001D0A79" w14:paraId="35F755A0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C1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06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7F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08865</w:t>
            </w:r>
          </w:p>
        </w:tc>
      </w:tr>
      <w:tr w:rsidR="005B5919" w:rsidRPr="001D0A79" w14:paraId="51A030B2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2D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B67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2C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15453</w:t>
            </w:r>
          </w:p>
        </w:tc>
      </w:tr>
      <w:tr w:rsidR="005B5919" w:rsidRPr="001D0A79" w14:paraId="180CA1F3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FCC3" w14:textId="404EA5D0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 xml:space="preserve">ALE16LC gene </w:t>
            </w:r>
            <w:r w:rsidRPr="001D0A7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PAPP-A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B1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C1A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5A8E2D31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3E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6E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BEA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34237</w:t>
            </w:r>
          </w:p>
        </w:tc>
      </w:tr>
      <w:tr w:rsidR="005B5919" w:rsidRPr="001D0A79" w14:paraId="11D4AC3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70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DA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38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40208</w:t>
            </w:r>
          </w:p>
        </w:tc>
      </w:tr>
      <w:tr w:rsidR="005B5919" w:rsidRPr="001D0A79" w14:paraId="3454994C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B6B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24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1D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99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42735</w:t>
            </w:r>
          </w:p>
        </w:tc>
      </w:tr>
      <w:tr w:rsidR="005B5919" w:rsidRPr="001D0A79" w14:paraId="637D007E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CF3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72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6B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51366</w:t>
            </w:r>
          </w:p>
        </w:tc>
      </w:tr>
      <w:tr w:rsidR="005B5919" w:rsidRPr="001D0A79" w14:paraId="199C2E55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ED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66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1B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254062</w:t>
            </w:r>
          </w:p>
        </w:tc>
      </w:tr>
      <w:tr w:rsidR="005B5919" w:rsidRPr="001D0A79" w14:paraId="172E0A6A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EDAC" w14:textId="0D3BE444" w:rsidR="005B5919" w:rsidRPr="001D0A79" w:rsidRDefault="0040629C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hAnsi="Times New Roman"/>
                <w:b/>
                <w:sz w:val="24"/>
                <w:szCs w:val="24"/>
              </w:rPr>
              <w:t xml:space="preserve">ALE16VC </w:t>
            </w:r>
            <w:r w:rsidR="005B5919" w:rsidRPr="001D0A79">
              <w:rPr>
                <w:rFonts w:ascii="Times New Roman" w:hAnsi="Times New Roman"/>
                <w:b/>
                <w:sz w:val="24"/>
                <w:szCs w:val="24"/>
              </w:rPr>
              <w:t xml:space="preserve">Gene </w:t>
            </w:r>
            <w:r w:rsidR="005B5919" w:rsidRPr="001D0A79">
              <w:rPr>
                <w:rFonts w:ascii="Times New Roman" w:hAnsi="Times New Roman"/>
                <w:b/>
                <w:i/>
                <w:sz w:val="24"/>
                <w:szCs w:val="24"/>
              </w:rPr>
              <w:t>PAPP-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71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B0B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4E95FB9D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53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24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76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4FD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374204</w:t>
            </w:r>
          </w:p>
        </w:tc>
      </w:tr>
      <w:tr w:rsidR="005B5919" w:rsidRPr="001D0A79" w14:paraId="2A16A542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51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D8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933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377093</w:t>
            </w:r>
          </w:p>
        </w:tc>
      </w:tr>
      <w:tr w:rsidR="005B5919" w:rsidRPr="001D0A79" w14:paraId="6EBF19FD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D9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EA7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A86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383104</w:t>
            </w:r>
          </w:p>
        </w:tc>
      </w:tr>
      <w:tr w:rsidR="005B5919" w:rsidRPr="001D0A79" w14:paraId="0B4CD2AB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85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B6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06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387369</w:t>
            </w:r>
          </w:p>
        </w:tc>
      </w:tr>
      <w:tr w:rsidR="005B5919" w:rsidRPr="001D0A79" w14:paraId="5F01D23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60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31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F5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394776</w:t>
            </w:r>
          </w:p>
        </w:tc>
      </w:tr>
      <w:tr w:rsidR="005B5919" w:rsidRPr="001D0A79" w14:paraId="45ED9E8E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AC5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31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1C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397401</w:t>
            </w:r>
          </w:p>
        </w:tc>
      </w:tr>
      <w:tr w:rsidR="005B5919" w:rsidRPr="001D0A79" w14:paraId="3500375B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73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69C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E6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01319</w:t>
            </w:r>
          </w:p>
        </w:tc>
      </w:tr>
      <w:tr w:rsidR="005B5919" w:rsidRPr="001D0A79" w14:paraId="7FAEF47E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1E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32D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DF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08840</w:t>
            </w:r>
          </w:p>
        </w:tc>
      </w:tr>
      <w:tr w:rsidR="005B5919" w:rsidRPr="001D0A79" w14:paraId="11FD2F4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713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4F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46E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14846</w:t>
            </w:r>
          </w:p>
        </w:tc>
      </w:tr>
      <w:tr w:rsidR="005B5919" w:rsidRPr="001D0A79" w14:paraId="77B66016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00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89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C6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30795</w:t>
            </w:r>
          </w:p>
        </w:tc>
      </w:tr>
      <w:tr w:rsidR="005B5919" w:rsidRPr="001D0A79" w14:paraId="0C2AF52E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89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7D5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70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31977</w:t>
            </w:r>
          </w:p>
        </w:tc>
      </w:tr>
      <w:tr w:rsidR="005B5919" w:rsidRPr="001D0A79" w14:paraId="1D324C55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39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A5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64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32785</w:t>
            </w:r>
          </w:p>
        </w:tc>
      </w:tr>
      <w:tr w:rsidR="005B5919" w:rsidRPr="001D0A79" w14:paraId="31E50B4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1C3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FC7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C1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38692</w:t>
            </w:r>
          </w:p>
        </w:tc>
      </w:tr>
      <w:tr w:rsidR="005B5919" w:rsidRPr="001D0A79" w14:paraId="66E3EA8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E1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A0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1F6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39619</w:t>
            </w:r>
          </w:p>
        </w:tc>
      </w:tr>
      <w:tr w:rsidR="005B5919" w:rsidRPr="001D0A79" w14:paraId="57788D5F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8B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E04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60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41774</w:t>
            </w:r>
          </w:p>
        </w:tc>
      </w:tr>
      <w:tr w:rsidR="005B5919" w:rsidRPr="001D0A79" w14:paraId="42DC4B94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5CC3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lastRenderedPageBreak/>
              <w:t>BovineHD1600016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CA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43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44184</w:t>
            </w:r>
          </w:p>
        </w:tc>
      </w:tr>
      <w:tr w:rsidR="005B5919" w:rsidRPr="001D0A79" w14:paraId="3098F527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3A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CB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80D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46488</w:t>
            </w:r>
          </w:p>
        </w:tc>
      </w:tr>
      <w:tr w:rsidR="005B5919" w:rsidRPr="001D0A79" w14:paraId="1EA60596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75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FB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C0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49513</w:t>
            </w:r>
          </w:p>
        </w:tc>
      </w:tr>
      <w:tr w:rsidR="005B5919" w:rsidRPr="001D0A79" w14:paraId="43B40F0B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1D0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6000166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E2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373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452291</w:t>
            </w:r>
          </w:p>
        </w:tc>
      </w:tr>
      <w:tr w:rsidR="005B5919" w:rsidRPr="001D0A79" w14:paraId="595964A3" w14:textId="77777777" w:rsidTr="008C594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0EA" w14:textId="2F86D48F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 xml:space="preserve">ALE8RA Gene </w:t>
            </w:r>
            <w:r w:rsidRPr="001D0A7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PAPP-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21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09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2DE4DFFC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23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08000320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65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4A8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7173877</w:t>
            </w:r>
          </w:p>
        </w:tc>
      </w:tr>
      <w:tr w:rsidR="005B5919" w:rsidRPr="001D0A79" w14:paraId="7448A492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B7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0800032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082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E5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7177141</w:t>
            </w:r>
          </w:p>
        </w:tc>
      </w:tr>
      <w:tr w:rsidR="005B5919" w:rsidRPr="001D0A79" w14:paraId="37CD0D13" w14:textId="77777777" w:rsidTr="008C594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A20" w14:textId="0A265348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 xml:space="preserve">AL14U Gene </w:t>
            </w:r>
            <w:r w:rsidRPr="001D0A7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XKR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3F1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D4F2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6D30D955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E7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TB-0153077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26C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E9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482969</w:t>
            </w:r>
          </w:p>
        </w:tc>
      </w:tr>
      <w:tr w:rsidR="005B5919" w:rsidRPr="001D0A79" w14:paraId="4E2FAB19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C5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400007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D1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5C0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485000</w:t>
            </w:r>
          </w:p>
        </w:tc>
      </w:tr>
      <w:tr w:rsidR="005B5919" w:rsidRPr="001D0A79" w14:paraId="66446AB1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B22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400007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398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2F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491669</w:t>
            </w:r>
          </w:p>
        </w:tc>
      </w:tr>
      <w:tr w:rsidR="005B5919" w:rsidRPr="001D0A79" w14:paraId="6B6256E6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26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14000071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24E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93D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493787</w:t>
            </w:r>
          </w:p>
        </w:tc>
      </w:tr>
      <w:tr w:rsidR="005B5919" w:rsidRPr="001D0A79" w14:paraId="7A39A055" w14:textId="77777777" w:rsidTr="008C594B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CA6" w14:textId="5D9D54F5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hAnsi="Times New Roman"/>
                <w:b/>
                <w:sz w:val="24"/>
                <w:szCs w:val="24"/>
              </w:rPr>
              <w:t xml:space="preserve">ALE28C gene </w:t>
            </w:r>
            <w:r w:rsidRPr="001D0A79">
              <w:rPr>
                <w:rFonts w:ascii="Times New Roman" w:hAnsi="Times New Roman"/>
                <w:b/>
                <w:i/>
                <w:sz w:val="24"/>
                <w:szCs w:val="24"/>
              </w:rPr>
              <w:t>MBL-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165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B8EF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5B5919" w:rsidRPr="001D0A79" w14:paraId="630D4249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24B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28000097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1B4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6AE9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848678</w:t>
            </w:r>
          </w:p>
        </w:tc>
      </w:tr>
      <w:tr w:rsidR="005B5919" w:rsidRPr="001D0A79" w14:paraId="2345A1B5" w14:textId="77777777" w:rsidTr="008C594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DBF7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ovineHD28000097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7A146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A30A" w14:textId="77777777" w:rsidR="005B5919" w:rsidRPr="001D0A79" w:rsidRDefault="005B5919" w:rsidP="00C421C4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D0A7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849471</w:t>
            </w:r>
          </w:p>
        </w:tc>
      </w:tr>
    </w:tbl>
    <w:p w14:paraId="466D73AC" w14:textId="547158DB" w:rsidR="00A03169" w:rsidRPr="00572FF1" w:rsidRDefault="00A03169" w:rsidP="003E5917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0"/>
      <w:bookmarkEnd w:id="1"/>
    </w:p>
    <w:sectPr w:rsidR="00A03169" w:rsidRPr="00572FF1" w:rsidSect="000A1E92">
      <w:headerReference w:type="default" r:id="rId8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5C019" w14:textId="77777777" w:rsidR="003E5917" w:rsidRDefault="003E5917">
      <w:pPr>
        <w:spacing w:line="240" w:lineRule="auto"/>
      </w:pPr>
      <w:r>
        <w:separator/>
      </w:r>
    </w:p>
  </w:endnote>
  <w:endnote w:type="continuationSeparator" w:id="0">
    <w:p w14:paraId="3A9E223C" w14:textId="77777777" w:rsidR="003E5917" w:rsidRDefault="003E5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BEFB3" w14:textId="77777777" w:rsidR="003E5917" w:rsidRDefault="003E5917">
      <w:pPr>
        <w:spacing w:line="240" w:lineRule="auto"/>
      </w:pPr>
      <w:r>
        <w:separator/>
      </w:r>
    </w:p>
  </w:footnote>
  <w:footnote w:type="continuationSeparator" w:id="0">
    <w:p w14:paraId="59388301" w14:textId="77777777" w:rsidR="003E5917" w:rsidRDefault="003E59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1382950"/>
      <w:docPartObj>
        <w:docPartGallery w:val="Page Numbers (Top of Page)"/>
        <w:docPartUnique/>
      </w:docPartObj>
    </w:sdtPr>
    <w:sdtEndPr/>
    <w:sdtContent>
      <w:p w14:paraId="63843F64" w14:textId="14D3B074" w:rsidR="003E5917" w:rsidRDefault="003E591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3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0BA97" w14:textId="77777777" w:rsidR="003E5917" w:rsidRDefault="003E591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50680"/>
    <w:multiLevelType w:val="hybridMultilevel"/>
    <w:tmpl w:val="3A961218"/>
    <w:lvl w:ilvl="0" w:tplc="7E54E246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A648B"/>
    <w:multiLevelType w:val="hybridMultilevel"/>
    <w:tmpl w:val="736EB1EE"/>
    <w:lvl w:ilvl="0" w:tplc="F5D6B2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0333CB"/>
    <w:multiLevelType w:val="hybridMultilevel"/>
    <w:tmpl w:val="E4DC71FC"/>
    <w:lvl w:ilvl="0" w:tplc="6096BE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F0347"/>
    <w:multiLevelType w:val="hybridMultilevel"/>
    <w:tmpl w:val="4DDE8F90"/>
    <w:lvl w:ilvl="0" w:tplc="FA88EB4C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083B11"/>
    <w:multiLevelType w:val="multilevel"/>
    <w:tmpl w:val="6DFCF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EE72E17"/>
    <w:multiLevelType w:val="hybridMultilevel"/>
    <w:tmpl w:val="E570BD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CF8"/>
    <w:rsid w:val="00001913"/>
    <w:rsid w:val="00001C44"/>
    <w:rsid w:val="00002DE6"/>
    <w:rsid w:val="00006C8F"/>
    <w:rsid w:val="00006EEE"/>
    <w:rsid w:val="0001140A"/>
    <w:rsid w:val="00011592"/>
    <w:rsid w:val="000164EA"/>
    <w:rsid w:val="00016ECE"/>
    <w:rsid w:val="000178B4"/>
    <w:rsid w:val="00020401"/>
    <w:rsid w:val="0002442E"/>
    <w:rsid w:val="00025B6E"/>
    <w:rsid w:val="00027866"/>
    <w:rsid w:val="00033B75"/>
    <w:rsid w:val="00033C49"/>
    <w:rsid w:val="00033FE1"/>
    <w:rsid w:val="000344D4"/>
    <w:rsid w:val="0003525B"/>
    <w:rsid w:val="0003588C"/>
    <w:rsid w:val="00040541"/>
    <w:rsid w:val="000422EF"/>
    <w:rsid w:val="00043591"/>
    <w:rsid w:val="000447DB"/>
    <w:rsid w:val="00045478"/>
    <w:rsid w:val="0004732D"/>
    <w:rsid w:val="000474E6"/>
    <w:rsid w:val="00055CBE"/>
    <w:rsid w:val="0005678A"/>
    <w:rsid w:val="000567F8"/>
    <w:rsid w:val="00057339"/>
    <w:rsid w:val="00057A8C"/>
    <w:rsid w:val="0006217C"/>
    <w:rsid w:val="00063D3C"/>
    <w:rsid w:val="000661BE"/>
    <w:rsid w:val="00070B95"/>
    <w:rsid w:val="00071CB4"/>
    <w:rsid w:val="00072DC2"/>
    <w:rsid w:val="000730CD"/>
    <w:rsid w:val="000737D4"/>
    <w:rsid w:val="000738F9"/>
    <w:rsid w:val="00074A44"/>
    <w:rsid w:val="000750C2"/>
    <w:rsid w:val="0007683A"/>
    <w:rsid w:val="00076C0C"/>
    <w:rsid w:val="00077E87"/>
    <w:rsid w:val="00082055"/>
    <w:rsid w:val="000822D0"/>
    <w:rsid w:val="000823FC"/>
    <w:rsid w:val="000826C2"/>
    <w:rsid w:val="000826C8"/>
    <w:rsid w:val="00083EA7"/>
    <w:rsid w:val="000879E7"/>
    <w:rsid w:val="000910F4"/>
    <w:rsid w:val="00091563"/>
    <w:rsid w:val="00092F57"/>
    <w:rsid w:val="00096076"/>
    <w:rsid w:val="00097C5A"/>
    <w:rsid w:val="000A1E92"/>
    <w:rsid w:val="000A2872"/>
    <w:rsid w:val="000A293A"/>
    <w:rsid w:val="000A6AEE"/>
    <w:rsid w:val="000A7E22"/>
    <w:rsid w:val="000B0A4A"/>
    <w:rsid w:val="000B107C"/>
    <w:rsid w:val="000B243E"/>
    <w:rsid w:val="000B5496"/>
    <w:rsid w:val="000B6417"/>
    <w:rsid w:val="000C1CCF"/>
    <w:rsid w:val="000C2399"/>
    <w:rsid w:val="000C433E"/>
    <w:rsid w:val="000D11F4"/>
    <w:rsid w:val="000D542F"/>
    <w:rsid w:val="000D60E7"/>
    <w:rsid w:val="000D614A"/>
    <w:rsid w:val="000D7350"/>
    <w:rsid w:val="000E1A5F"/>
    <w:rsid w:val="000E4065"/>
    <w:rsid w:val="000E6BBE"/>
    <w:rsid w:val="000E7CA6"/>
    <w:rsid w:val="000F1802"/>
    <w:rsid w:val="000F37B3"/>
    <w:rsid w:val="000F39E5"/>
    <w:rsid w:val="000F3C56"/>
    <w:rsid w:val="000F3D97"/>
    <w:rsid w:val="000F5FBB"/>
    <w:rsid w:val="00102866"/>
    <w:rsid w:val="0010372D"/>
    <w:rsid w:val="001054A4"/>
    <w:rsid w:val="00105FFC"/>
    <w:rsid w:val="00111460"/>
    <w:rsid w:val="00111CE0"/>
    <w:rsid w:val="00111E31"/>
    <w:rsid w:val="00115E52"/>
    <w:rsid w:val="00117A87"/>
    <w:rsid w:val="00131CE1"/>
    <w:rsid w:val="00132C1D"/>
    <w:rsid w:val="00133C6F"/>
    <w:rsid w:val="00133E9E"/>
    <w:rsid w:val="0013415A"/>
    <w:rsid w:val="001343A3"/>
    <w:rsid w:val="00135976"/>
    <w:rsid w:val="001360A4"/>
    <w:rsid w:val="001361DB"/>
    <w:rsid w:val="0013695B"/>
    <w:rsid w:val="0013732D"/>
    <w:rsid w:val="001375A4"/>
    <w:rsid w:val="00140655"/>
    <w:rsid w:val="0014130D"/>
    <w:rsid w:val="00145CD3"/>
    <w:rsid w:val="00145E45"/>
    <w:rsid w:val="001464CF"/>
    <w:rsid w:val="00147F20"/>
    <w:rsid w:val="00151A1F"/>
    <w:rsid w:val="00155D3E"/>
    <w:rsid w:val="00161634"/>
    <w:rsid w:val="00161664"/>
    <w:rsid w:val="00163518"/>
    <w:rsid w:val="001651E8"/>
    <w:rsid w:val="00165D03"/>
    <w:rsid w:val="001704C9"/>
    <w:rsid w:val="00170DE1"/>
    <w:rsid w:val="00172811"/>
    <w:rsid w:val="0017315E"/>
    <w:rsid w:val="0017445A"/>
    <w:rsid w:val="0017478A"/>
    <w:rsid w:val="00181485"/>
    <w:rsid w:val="00184290"/>
    <w:rsid w:val="00185AA4"/>
    <w:rsid w:val="0019152C"/>
    <w:rsid w:val="0019311A"/>
    <w:rsid w:val="00194793"/>
    <w:rsid w:val="00195244"/>
    <w:rsid w:val="00197500"/>
    <w:rsid w:val="00197C6A"/>
    <w:rsid w:val="001A01A7"/>
    <w:rsid w:val="001A2382"/>
    <w:rsid w:val="001A378B"/>
    <w:rsid w:val="001A3B38"/>
    <w:rsid w:val="001B16AD"/>
    <w:rsid w:val="001B284A"/>
    <w:rsid w:val="001B67DC"/>
    <w:rsid w:val="001B76BB"/>
    <w:rsid w:val="001C01CA"/>
    <w:rsid w:val="001C328F"/>
    <w:rsid w:val="001C5F85"/>
    <w:rsid w:val="001C6469"/>
    <w:rsid w:val="001C73F0"/>
    <w:rsid w:val="001D0A79"/>
    <w:rsid w:val="001D0AB2"/>
    <w:rsid w:val="001D3E37"/>
    <w:rsid w:val="001D4D44"/>
    <w:rsid w:val="001D519F"/>
    <w:rsid w:val="001D5D92"/>
    <w:rsid w:val="001E0BAF"/>
    <w:rsid w:val="001E17BE"/>
    <w:rsid w:val="001E3C26"/>
    <w:rsid w:val="001E7483"/>
    <w:rsid w:val="001F2F2E"/>
    <w:rsid w:val="001F486C"/>
    <w:rsid w:val="001F65CE"/>
    <w:rsid w:val="001F7BB5"/>
    <w:rsid w:val="001F7C4B"/>
    <w:rsid w:val="00200722"/>
    <w:rsid w:val="002013DC"/>
    <w:rsid w:val="00201E24"/>
    <w:rsid w:val="00202C39"/>
    <w:rsid w:val="00202CB6"/>
    <w:rsid w:val="002037B8"/>
    <w:rsid w:val="00203DFB"/>
    <w:rsid w:val="00210121"/>
    <w:rsid w:val="0021192E"/>
    <w:rsid w:val="00211E7B"/>
    <w:rsid w:val="00212309"/>
    <w:rsid w:val="00212788"/>
    <w:rsid w:val="00213F18"/>
    <w:rsid w:val="00216090"/>
    <w:rsid w:val="00220701"/>
    <w:rsid w:val="00221A83"/>
    <w:rsid w:val="00222AD8"/>
    <w:rsid w:val="00222BA7"/>
    <w:rsid w:val="0022391F"/>
    <w:rsid w:val="002240D4"/>
    <w:rsid w:val="00233474"/>
    <w:rsid w:val="002336EC"/>
    <w:rsid w:val="00234C33"/>
    <w:rsid w:val="00235E4F"/>
    <w:rsid w:val="0023665E"/>
    <w:rsid w:val="00237AFF"/>
    <w:rsid w:val="0024532D"/>
    <w:rsid w:val="00245763"/>
    <w:rsid w:val="00245B6C"/>
    <w:rsid w:val="00245E10"/>
    <w:rsid w:val="00250FC4"/>
    <w:rsid w:val="002515FF"/>
    <w:rsid w:val="0025191A"/>
    <w:rsid w:val="00251A83"/>
    <w:rsid w:val="0025777E"/>
    <w:rsid w:val="00257849"/>
    <w:rsid w:val="00260F72"/>
    <w:rsid w:val="00262166"/>
    <w:rsid w:val="002630F7"/>
    <w:rsid w:val="00263587"/>
    <w:rsid w:val="00264E6B"/>
    <w:rsid w:val="00266BF8"/>
    <w:rsid w:val="00270793"/>
    <w:rsid w:val="00272F7D"/>
    <w:rsid w:val="0027464B"/>
    <w:rsid w:val="00275769"/>
    <w:rsid w:val="00276012"/>
    <w:rsid w:val="00276718"/>
    <w:rsid w:val="00276750"/>
    <w:rsid w:val="00281111"/>
    <w:rsid w:val="00281414"/>
    <w:rsid w:val="002845D4"/>
    <w:rsid w:val="00285602"/>
    <w:rsid w:val="00286DC3"/>
    <w:rsid w:val="00291C0C"/>
    <w:rsid w:val="00292342"/>
    <w:rsid w:val="00292515"/>
    <w:rsid w:val="00292A74"/>
    <w:rsid w:val="00293629"/>
    <w:rsid w:val="00293991"/>
    <w:rsid w:val="00294755"/>
    <w:rsid w:val="00294C5D"/>
    <w:rsid w:val="002953C1"/>
    <w:rsid w:val="00295F8F"/>
    <w:rsid w:val="00296E7D"/>
    <w:rsid w:val="00297C48"/>
    <w:rsid w:val="002A06A3"/>
    <w:rsid w:val="002A1BD4"/>
    <w:rsid w:val="002A311A"/>
    <w:rsid w:val="002A44DB"/>
    <w:rsid w:val="002A5B91"/>
    <w:rsid w:val="002A6C8A"/>
    <w:rsid w:val="002A6DD7"/>
    <w:rsid w:val="002A7796"/>
    <w:rsid w:val="002A7919"/>
    <w:rsid w:val="002B080E"/>
    <w:rsid w:val="002B1E45"/>
    <w:rsid w:val="002B29C8"/>
    <w:rsid w:val="002B2DC6"/>
    <w:rsid w:val="002B3C21"/>
    <w:rsid w:val="002B48BF"/>
    <w:rsid w:val="002B7075"/>
    <w:rsid w:val="002B7BFD"/>
    <w:rsid w:val="002C038E"/>
    <w:rsid w:val="002C0469"/>
    <w:rsid w:val="002C12CE"/>
    <w:rsid w:val="002C38C1"/>
    <w:rsid w:val="002C3E26"/>
    <w:rsid w:val="002C3E46"/>
    <w:rsid w:val="002C487F"/>
    <w:rsid w:val="002C5DC2"/>
    <w:rsid w:val="002D2D30"/>
    <w:rsid w:val="002D35FD"/>
    <w:rsid w:val="002D70A9"/>
    <w:rsid w:val="002E2B12"/>
    <w:rsid w:val="002E3837"/>
    <w:rsid w:val="002E38D1"/>
    <w:rsid w:val="002E48E1"/>
    <w:rsid w:val="002E4BDB"/>
    <w:rsid w:val="002E57FA"/>
    <w:rsid w:val="002E6CF8"/>
    <w:rsid w:val="002F5E73"/>
    <w:rsid w:val="003112C5"/>
    <w:rsid w:val="003117B9"/>
    <w:rsid w:val="00313314"/>
    <w:rsid w:val="003156CB"/>
    <w:rsid w:val="003158D3"/>
    <w:rsid w:val="00316F9B"/>
    <w:rsid w:val="003178C3"/>
    <w:rsid w:val="00321282"/>
    <w:rsid w:val="00322EA7"/>
    <w:rsid w:val="00323D3D"/>
    <w:rsid w:val="00324694"/>
    <w:rsid w:val="00324E41"/>
    <w:rsid w:val="00325295"/>
    <w:rsid w:val="00325DF0"/>
    <w:rsid w:val="003263E6"/>
    <w:rsid w:val="0032645F"/>
    <w:rsid w:val="0032647D"/>
    <w:rsid w:val="00326892"/>
    <w:rsid w:val="00330906"/>
    <w:rsid w:val="0033158D"/>
    <w:rsid w:val="0033186D"/>
    <w:rsid w:val="0033224D"/>
    <w:rsid w:val="00332ED5"/>
    <w:rsid w:val="00333F96"/>
    <w:rsid w:val="00334637"/>
    <w:rsid w:val="003362AD"/>
    <w:rsid w:val="00340A3C"/>
    <w:rsid w:val="00344AE6"/>
    <w:rsid w:val="00344B58"/>
    <w:rsid w:val="003455D1"/>
    <w:rsid w:val="00347A81"/>
    <w:rsid w:val="00347B29"/>
    <w:rsid w:val="00352921"/>
    <w:rsid w:val="0035399E"/>
    <w:rsid w:val="003552AE"/>
    <w:rsid w:val="00355DA6"/>
    <w:rsid w:val="00357014"/>
    <w:rsid w:val="00360D14"/>
    <w:rsid w:val="00363346"/>
    <w:rsid w:val="00363E6B"/>
    <w:rsid w:val="00364398"/>
    <w:rsid w:val="00365DF3"/>
    <w:rsid w:val="003708FC"/>
    <w:rsid w:val="003711FF"/>
    <w:rsid w:val="00371F0B"/>
    <w:rsid w:val="0037276E"/>
    <w:rsid w:val="003728B2"/>
    <w:rsid w:val="00372F4F"/>
    <w:rsid w:val="00374C78"/>
    <w:rsid w:val="003755BF"/>
    <w:rsid w:val="0037655D"/>
    <w:rsid w:val="00377DF6"/>
    <w:rsid w:val="00380B83"/>
    <w:rsid w:val="00381AA6"/>
    <w:rsid w:val="00382CCF"/>
    <w:rsid w:val="00383B93"/>
    <w:rsid w:val="003849F5"/>
    <w:rsid w:val="00384D10"/>
    <w:rsid w:val="0038513D"/>
    <w:rsid w:val="003856A7"/>
    <w:rsid w:val="00385B4F"/>
    <w:rsid w:val="0038637D"/>
    <w:rsid w:val="00386395"/>
    <w:rsid w:val="00387B38"/>
    <w:rsid w:val="00391973"/>
    <w:rsid w:val="00392168"/>
    <w:rsid w:val="00393B11"/>
    <w:rsid w:val="00393EFF"/>
    <w:rsid w:val="003948D6"/>
    <w:rsid w:val="00395B92"/>
    <w:rsid w:val="003A145A"/>
    <w:rsid w:val="003A1C53"/>
    <w:rsid w:val="003A6306"/>
    <w:rsid w:val="003A7F40"/>
    <w:rsid w:val="003B04D7"/>
    <w:rsid w:val="003B2594"/>
    <w:rsid w:val="003B2AAE"/>
    <w:rsid w:val="003B2B13"/>
    <w:rsid w:val="003B38BD"/>
    <w:rsid w:val="003B3E90"/>
    <w:rsid w:val="003B5775"/>
    <w:rsid w:val="003B6CE2"/>
    <w:rsid w:val="003B7150"/>
    <w:rsid w:val="003C01F8"/>
    <w:rsid w:val="003C08AC"/>
    <w:rsid w:val="003C139B"/>
    <w:rsid w:val="003C2437"/>
    <w:rsid w:val="003C2B80"/>
    <w:rsid w:val="003C2E99"/>
    <w:rsid w:val="003C5452"/>
    <w:rsid w:val="003C76CA"/>
    <w:rsid w:val="003D1D59"/>
    <w:rsid w:val="003D3981"/>
    <w:rsid w:val="003D4F34"/>
    <w:rsid w:val="003D5F23"/>
    <w:rsid w:val="003D6A39"/>
    <w:rsid w:val="003E0094"/>
    <w:rsid w:val="003E39CD"/>
    <w:rsid w:val="003E4010"/>
    <w:rsid w:val="003E4DC4"/>
    <w:rsid w:val="003E5917"/>
    <w:rsid w:val="003E6C9D"/>
    <w:rsid w:val="003E7E42"/>
    <w:rsid w:val="003F16D4"/>
    <w:rsid w:val="003F3F46"/>
    <w:rsid w:val="003F5C4C"/>
    <w:rsid w:val="003F68CB"/>
    <w:rsid w:val="00400065"/>
    <w:rsid w:val="004006B4"/>
    <w:rsid w:val="00401035"/>
    <w:rsid w:val="00401F89"/>
    <w:rsid w:val="00402ACF"/>
    <w:rsid w:val="00405516"/>
    <w:rsid w:val="0040629C"/>
    <w:rsid w:val="00410DAD"/>
    <w:rsid w:val="00412358"/>
    <w:rsid w:val="00413547"/>
    <w:rsid w:val="00413E24"/>
    <w:rsid w:val="00416241"/>
    <w:rsid w:val="004176C2"/>
    <w:rsid w:val="0041781E"/>
    <w:rsid w:val="00421888"/>
    <w:rsid w:val="0042332E"/>
    <w:rsid w:val="00427952"/>
    <w:rsid w:val="00431E65"/>
    <w:rsid w:val="00437B40"/>
    <w:rsid w:val="00441BC3"/>
    <w:rsid w:val="00443D1A"/>
    <w:rsid w:val="00450003"/>
    <w:rsid w:val="0045318C"/>
    <w:rsid w:val="00453A11"/>
    <w:rsid w:val="00454E74"/>
    <w:rsid w:val="0045614C"/>
    <w:rsid w:val="00457C4C"/>
    <w:rsid w:val="00460191"/>
    <w:rsid w:val="0046034C"/>
    <w:rsid w:val="0046317B"/>
    <w:rsid w:val="00466ABA"/>
    <w:rsid w:val="00466C28"/>
    <w:rsid w:val="00467D94"/>
    <w:rsid w:val="0047053D"/>
    <w:rsid w:val="004710CC"/>
    <w:rsid w:val="0047149D"/>
    <w:rsid w:val="00472C5B"/>
    <w:rsid w:val="00472E49"/>
    <w:rsid w:val="004749F4"/>
    <w:rsid w:val="0047603E"/>
    <w:rsid w:val="00480311"/>
    <w:rsid w:val="00480656"/>
    <w:rsid w:val="00480DBE"/>
    <w:rsid w:val="00481EEF"/>
    <w:rsid w:val="00481F3B"/>
    <w:rsid w:val="00482F9A"/>
    <w:rsid w:val="00483BF2"/>
    <w:rsid w:val="0048408C"/>
    <w:rsid w:val="0048434C"/>
    <w:rsid w:val="00485486"/>
    <w:rsid w:val="0048588F"/>
    <w:rsid w:val="00485CFD"/>
    <w:rsid w:val="00486705"/>
    <w:rsid w:val="00491D6C"/>
    <w:rsid w:val="00493176"/>
    <w:rsid w:val="00494421"/>
    <w:rsid w:val="00494D5C"/>
    <w:rsid w:val="00496899"/>
    <w:rsid w:val="004A19F2"/>
    <w:rsid w:val="004A4778"/>
    <w:rsid w:val="004A493A"/>
    <w:rsid w:val="004A4E76"/>
    <w:rsid w:val="004A7820"/>
    <w:rsid w:val="004B08F2"/>
    <w:rsid w:val="004B46F3"/>
    <w:rsid w:val="004B5D94"/>
    <w:rsid w:val="004B60EB"/>
    <w:rsid w:val="004B7368"/>
    <w:rsid w:val="004C4BEC"/>
    <w:rsid w:val="004C5A83"/>
    <w:rsid w:val="004C5CF3"/>
    <w:rsid w:val="004C60C8"/>
    <w:rsid w:val="004C6372"/>
    <w:rsid w:val="004C65E5"/>
    <w:rsid w:val="004D203C"/>
    <w:rsid w:val="004D28D8"/>
    <w:rsid w:val="004D3146"/>
    <w:rsid w:val="004D34C8"/>
    <w:rsid w:val="004D637C"/>
    <w:rsid w:val="004D696F"/>
    <w:rsid w:val="004E02DC"/>
    <w:rsid w:val="004E1795"/>
    <w:rsid w:val="004E2CFD"/>
    <w:rsid w:val="004E2F79"/>
    <w:rsid w:val="004E5EAC"/>
    <w:rsid w:val="004F2494"/>
    <w:rsid w:val="004F558D"/>
    <w:rsid w:val="004F5959"/>
    <w:rsid w:val="004F618C"/>
    <w:rsid w:val="004F6991"/>
    <w:rsid w:val="004F69C2"/>
    <w:rsid w:val="004F7EE9"/>
    <w:rsid w:val="005001B0"/>
    <w:rsid w:val="00500B22"/>
    <w:rsid w:val="005010E3"/>
    <w:rsid w:val="00501F68"/>
    <w:rsid w:val="00505077"/>
    <w:rsid w:val="00507618"/>
    <w:rsid w:val="00510402"/>
    <w:rsid w:val="005114C7"/>
    <w:rsid w:val="005123C5"/>
    <w:rsid w:val="0051241A"/>
    <w:rsid w:val="00512B84"/>
    <w:rsid w:val="00515724"/>
    <w:rsid w:val="00520799"/>
    <w:rsid w:val="00521FD6"/>
    <w:rsid w:val="00522078"/>
    <w:rsid w:val="00522439"/>
    <w:rsid w:val="005240D9"/>
    <w:rsid w:val="005257C8"/>
    <w:rsid w:val="005312C9"/>
    <w:rsid w:val="00531B06"/>
    <w:rsid w:val="0053350B"/>
    <w:rsid w:val="00534B61"/>
    <w:rsid w:val="0053731C"/>
    <w:rsid w:val="00537916"/>
    <w:rsid w:val="005411A7"/>
    <w:rsid w:val="005416CF"/>
    <w:rsid w:val="0054262D"/>
    <w:rsid w:val="00543A44"/>
    <w:rsid w:val="00544835"/>
    <w:rsid w:val="00544C0E"/>
    <w:rsid w:val="00545089"/>
    <w:rsid w:val="005457F9"/>
    <w:rsid w:val="00546387"/>
    <w:rsid w:val="0055168A"/>
    <w:rsid w:val="005523A3"/>
    <w:rsid w:val="00553987"/>
    <w:rsid w:val="0055640A"/>
    <w:rsid w:val="00557A4D"/>
    <w:rsid w:val="0056170A"/>
    <w:rsid w:val="005656BF"/>
    <w:rsid w:val="00566613"/>
    <w:rsid w:val="0057054B"/>
    <w:rsid w:val="0057084F"/>
    <w:rsid w:val="005708EC"/>
    <w:rsid w:val="005709D9"/>
    <w:rsid w:val="0057174C"/>
    <w:rsid w:val="00572A82"/>
    <w:rsid w:val="00572FF1"/>
    <w:rsid w:val="00573DD0"/>
    <w:rsid w:val="005746BD"/>
    <w:rsid w:val="00574B61"/>
    <w:rsid w:val="0057689A"/>
    <w:rsid w:val="005772C2"/>
    <w:rsid w:val="00577C6E"/>
    <w:rsid w:val="00581D2E"/>
    <w:rsid w:val="00584194"/>
    <w:rsid w:val="00584B65"/>
    <w:rsid w:val="00584CE4"/>
    <w:rsid w:val="005865DB"/>
    <w:rsid w:val="00586854"/>
    <w:rsid w:val="00586B84"/>
    <w:rsid w:val="005870DE"/>
    <w:rsid w:val="005922E9"/>
    <w:rsid w:val="0059428A"/>
    <w:rsid w:val="00594C0A"/>
    <w:rsid w:val="00595654"/>
    <w:rsid w:val="005A0A56"/>
    <w:rsid w:val="005A1B2C"/>
    <w:rsid w:val="005A2AF2"/>
    <w:rsid w:val="005A44EB"/>
    <w:rsid w:val="005A5D8E"/>
    <w:rsid w:val="005A7280"/>
    <w:rsid w:val="005B1978"/>
    <w:rsid w:val="005B5919"/>
    <w:rsid w:val="005C37AC"/>
    <w:rsid w:val="005C47E8"/>
    <w:rsid w:val="005C7A4E"/>
    <w:rsid w:val="005D373A"/>
    <w:rsid w:val="005D432F"/>
    <w:rsid w:val="005D607D"/>
    <w:rsid w:val="005D6363"/>
    <w:rsid w:val="005E042A"/>
    <w:rsid w:val="005E20CC"/>
    <w:rsid w:val="005E4C90"/>
    <w:rsid w:val="005E5056"/>
    <w:rsid w:val="005E5901"/>
    <w:rsid w:val="005E5A04"/>
    <w:rsid w:val="005F07A0"/>
    <w:rsid w:val="005F121D"/>
    <w:rsid w:val="005F53F7"/>
    <w:rsid w:val="005F5CE9"/>
    <w:rsid w:val="00600257"/>
    <w:rsid w:val="00603994"/>
    <w:rsid w:val="006055C9"/>
    <w:rsid w:val="00607988"/>
    <w:rsid w:val="006103FB"/>
    <w:rsid w:val="00611B86"/>
    <w:rsid w:val="0061423A"/>
    <w:rsid w:val="006146BF"/>
    <w:rsid w:val="00620CFC"/>
    <w:rsid w:val="00620D9B"/>
    <w:rsid w:val="00623FE7"/>
    <w:rsid w:val="00624648"/>
    <w:rsid w:val="0062488D"/>
    <w:rsid w:val="0062579F"/>
    <w:rsid w:val="006267B6"/>
    <w:rsid w:val="00626A0F"/>
    <w:rsid w:val="00627CD8"/>
    <w:rsid w:val="00630EFB"/>
    <w:rsid w:val="006313A2"/>
    <w:rsid w:val="0063200A"/>
    <w:rsid w:val="00632D85"/>
    <w:rsid w:val="0063416E"/>
    <w:rsid w:val="00635405"/>
    <w:rsid w:val="0063745B"/>
    <w:rsid w:val="00637580"/>
    <w:rsid w:val="006405AF"/>
    <w:rsid w:val="00642479"/>
    <w:rsid w:val="00644757"/>
    <w:rsid w:val="0064531D"/>
    <w:rsid w:val="0064616C"/>
    <w:rsid w:val="00646AB0"/>
    <w:rsid w:val="00650B2D"/>
    <w:rsid w:val="006517E2"/>
    <w:rsid w:val="00653C90"/>
    <w:rsid w:val="00654509"/>
    <w:rsid w:val="00657629"/>
    <w:rsid w:val="00657FD3"/>
    <w:rsid w:val="006615A7"/>
    <w:rsid w:val="00661973"/>
    <w:rsid w:val="006636CE"/>
    <w:rsid w:val="00664F41"/>
    <w:rsid w:val="0066529F"/>
    <w:rsid w:val="0066775C"/>
    <w:rsid w:val="00671C27"/>
    <w:rsid w:val="006729DB"/>
    <w:rsid w:val="006738BC"/>
    <w:rsid w:val="00675F4D"/>
    <w:rsid w:val="0068283F"/>
    <w:rsid w:val="00682C65"/>
    <w:rsid w:val="00683CFE"/>
    <w:rsid w:val="00684689"/>
    <w:rsid w:val="00686FA4"/>
    <w:rsid w:val="00690758"/>
    <w:rsid w:val="00692A0C"/>
    <w:rsid w:val="00692ECE"/>
    <w:rsid w:val="00695339"/>
    <w:rsid w:val="00696856"/>
    <w:rsid w:val="006A0012"/>
    <w:rsid w:val="006A052B"/>
    <w:rsid w:val="006A05B8"/>
    <w:rsid w:val="006A07D8"/>
    <w:rsid w:val="006A275A"/>
    <w:rsid w:val="006A2E57"/>
    <w:rsid w:val="006A4EB8"/>
    <w:rsid w:val="006A58DC"/>
    <w:rsid w:val="006A7F51"/>
    <w:rsid w:val="006A7FB0"/>
    <w:rsid w:val="006B13A0"/>
    <w:rsid w:val="006B24BD"/>
    <w:rsid w:val="006B2A19"/>
    <w:rsid w:val="006B2EA8"/>
    <w:rsid w:val="006B429D"/>
    <w:rsid w:val="006B5257"/>
    <w:rsid w:val="006B63B6"/>
    <w:rsid w:val="006B64D0"/>
    <w:rsid w:val="006B6FE6"/>
    <w:rsid w:val="006C22AF"/>
    <w:rsid w:val="006C22B4"/>
    <w:rsid w:val="006C2820"/>
    <w:rsid w:val="006C3E3C"/>
    <w:rsid w:val="006C58B7"/>
    <w:rsid w:val="006C626C"/>
    <w:rsid w:val="006C69CC"/>
    <w:rsid w:val="006D0758"/>
    <w:rsid w:val="006D0808"/>
    <w:rsid w:val="006D0AF7"/>
    <w:rsid w:val="006D1701"/>
    <w:rsid w:val="006D1B29"/>
    <w:rsid w:val="006D3996"/>
    <w:rsid w:val="006D5354"/>
    <w:rsid w:val="006E3AC8"/>
    <w:rsid w:val="006F3B8C"/>
    <w:rsid w:val="006F3C15"/>
    <w:rsid w:val="006F3CBB"/>
    <w:rsid w:val="006F3E4F"/>
    <w:rsid w:val="006F4489"/>
    <w:rsid w:val="006F6CA8"/>
    <w:rsid w:val="00701A42"/>
    <w:rsid w:val="0070251E"/>
    <w:rsid w:val="00702727"/>
    <w:rsid w:val="00702894"/>
    <w:rsid w:val="00703140"/>
    <w:rsid w:val="00703C60"/>
    <w:rsid w:val="0070421B"/>
    <w:rsid w:val="00704427"/>
    <w:rsid w:val="007064BC"/>
    <w:rsid w:val="0070729C"/>
    <w:rsid w:val="0071241A"/>
    <w:rsid w:val="00713D91"/>
    <w:rsid w:val="00714C59"/>
    <w:rsid w:val="0071518A"/>
    <w:rsid w:val="00715AA6"/>
    <w:rsid w:val="007220C2"/>
    <w:rsid w:val="0072551F"/>
    <w:rsid w:val="00732BC6"/>
    <w:rsid w:val="00733E00"/>
    <w:rsid w:val="00736978"/>
    <w:rsid w:val="007372BB"/>
    <w:rsid w:val="00737CCD"/>
    <w:rsid w:val="007407A3"/>
    <w:rsid w:val="0074145E"/>
    <w:rsid w:val="00744F45"/>
    <w:rsid w:val="00746746"/>
    <w:rsid w:val="00750AD3"/>
    <w:rsid w:val="00752783"/>
    <w:rsid w:val="007540C8"/>
    <w:rsid w:val="007545DC"/>
    <w:rsid w:val="00754CAF"/>
    <w:rsid w:val="0075514A"/>
    <w:rsid w:val="007555CE"/>
    <w:rsid w:val="00756871"/>
    <w:rsid w:val="00756A98"/>
    <w:rsid w:val="00756B74"/>
    <w:rsid w:val="00757F70"/>
    <w:rsid w:val="007604CF"/>
    <w:rsid w:val="00760BF1"/>
    <w:rsid w:val="00761A74"/>
    <w:rsid w:val="0077263C"/>
    <w:rsid w:val="00772B9C"/>
    <w:rsid w:val="0077510A"/>
    <w:rsid w:val="007754FD"/>
    <w:rsid w:val="00776338"/>
    <w:rsid w:val="0078127F"/>
    <w:rsid w:val="00783D46"/>
    <w:rsid w:val="00786AD7"/>
    <w:rsid w:val="00792135"/>
    <w:rsid w:val="00792342"/>
    <w:rsid w:val="007934DA"/>
    <w:rsid w:val="00795862"/>
    <w:rsid w:val="00795AE8"/>
    <w:rsid w:val="0079664E"/>
    <w:rsid w:val="00797D7E"/>
    <w:rsid w:val="007A104A"/>
    <w:rsid w:val="007A1163"/>
    <w:rsid w:val="007A2387"/>
    <w:rsid w:val="007A385D"/>
    <w:rsid w:val="007A393E"/>
    <w:rsid w:val="007A7A7E"/>
    <w:rsid w:val="007B2B21"/>
    <w:rsid w:val="007B3F37"/>
    <w:rsid w:val="007B5452"/>
    <w:rsid w:val="007B641E"/>
    <w:rsid w:val="007B725F"/>
    <w:rsid w:val="007C0465"/>
    <w:rsid w:val="007C1967"/>
    <w:rsid w:val="007C1B63"/>
    <w:rsid w:val="007C48DA"/>
    <w:rsid w:val="007C4B50"/>
    <w:rsid w:val="007C5D07"/>
    <w:rsid w:val="007C72AB"/>
    <w:rsid w:val="007D20A5"/>
    <w:rsid w:val="007D3D87"/>
    <w:rsid w:val="007D5649"/>
    <w:rsid w:val="007D5B98"/>
    <w:rsid w:val="007D6A25"/>
    <w:rsid w:val="007E0436"/>
    <w:rsid w:val="007E06B9"/>
    <w:rsid w:val="007E131E"/>
    <w:rsid w:val="007E1670"/>
    <w:rsid w:val="007E2D46"/>
    <w:rsid w:val="007E40C3"/>
    <w:rsid w:val="007E4FB1"/>
    <w:rsid w:val="007E63D8"/>
    <w:rsid w:val="007E64C4"/>
    <w:rsid w:val="007E79C1"/>
    <w:rsid w:val="007F03A9"/>
    <w:rsid w:val="007F322C"/>
    <w:rsid w:val="007F3FD4"/>
    <w:rsid w:val="007F479B"/>
    <w:rsid w:val="00800CBD"/>
    <w:rsid w:val="00801571"/>
    <w:rsid w:val="00803603"/>
    <w:rsid w:val="00805236"/>
    <w:rsid w:val="00806907"/>
    <w:rsid w:val="0080727D"/>
    <w:rsid w:val="00807ED7"/>
    <w:rsid w:val="00811191"/>
    <w:rsid w:val="0081133C"/>
    <w:rsid w:val="0081311D"/>
    <w:rsid w:val="008136A5"/>
    <w:rsid w:val="008150E0"/>
    <w:rsid w:val="008174AA"/>
    <w:rsid w:val="00820657"/>
    <w:rsid w:val="008208A9"/>
    <w:rsid w:val="00821D03"/>
    <w:rsid w:val="0082435E"/>
    <w:rsid w:val="008248B8"/>
    <w:rsid w:val="00824B73"/>
    <w:rsid w:val="00831508"/>
    <w:rsid w:val="008329A6"/>
    <w:rsid w:val="00832AE4"/>
    <w:rsid w:val="008332DF"/>
    <w:rsid w:val="00833EC1"/>
    <w:rsid w:val="00835DDF"/>
    <w:rsid w:val="00836D78"/>
    <w:rsid w:val="008436C0"/>
    <w:rsid w:val="00845B77"/>
    <w:rsid w:val="0085267B"/>
    <w:rsid w:val="008540E7"/>
    <w:rsid w:val="00856915"/>
    <w:rsid w:val="00861A4E"/>
    <w:rsid w:val="00865566"/>
    <w:rsid w:val="00867E29"/>
    <w:rsid w:val="00872482"/>
    <w:rsid w:val="00872DDE"/>
    <w:rsid w:val="00873C5F"/>
    <w:rsid w:val="00874BBC"/>
    <w:rsid w:val="008766DC"/>
    <w:rsid w:val="00881FCC"/>
    <w:rsid w:val="0088246B"/>
    <w:rsid w:val="00884C33"/>
    <w:rsid w:val="00891419"/>
    <w:rsid w:val="00892052"/>
    <w:rsid w:val="00893871"/>
    <w:rsid w:val="008945A8"/>
    <w:rsid w:val="0089494B"/>
    <w:rsid w:val="00895571"/>
    <w:rsid w:val="008A09F7"/>
    <w:rsid w:val="008A3611"/>
    <w:rsid w:val="008A5DA3"/>
    <w:rsid w:val="008A6046"/>
    <w:rsid w:val="008A60C4"/>
    <w:rsid w:val="008A7439"/>
    <w:rsid w:val="008A7F54"/>
    <w:rsid w:val="008B0AB7"/>
    <w:rsid w:val="008B0FC1"/>
    <w:rsid w:val="008B286F"/>
    <w:rsid w:val="008B32A2"/>
    <w:rsid w:val="008B387F"/>
    <w:rsid w:val="008B49F6"/>
    <w:rsid w:val="008B5389"/>
    <w:rsid w:val="008B5D68"/>
    <w:rsid w:val="008B6AC6"/>
    <w:rsid w:val="008C2D67"/>
    <w:rsid w:val="008C2D6B"/>
    <w:rsid w:val="008C433F"/>
    <w:rsid w:val="008C594B"/>
    <w:rsid w:val="008C5D21"/>
    <w:rsid w:val="008C7647"/>
    <w:rsid w:val="008D2081"/>
    <w:rsid w:val="008D42AF"/>
    <w:rsid w:val="008D46FD"/>
    <w:rsid w:val="008D5A5D"/>
    <w:rsid w:val="008D5EF5"/>
    <w:rsid w:val="008D6177"/>
    <w:rsid w:val="008D6823"/>
    <w:rsid w:val="008D693B"/>
    <w:rsid w:val="008D69A3"/>
    <w:rsid w:val="008D6CA4"/>
    <w:rsid w:val="008E07DF"/>
    <w:rsid w:val="008E2AAB"/>
    <w:rsid w:val="008E6FCA"/>
    <w:rsid w:val="008E750A"/>
    <w:rsid w:val="008F218C"/>
    <w:rsid w:val="008F4C55"/>
    <w:rsid w:val="008F4CBE"/>
    <w:rsid w:val="008F4FE2"/>
    <w:rsid w:val="008F6342"/>
    <w:rsid w:val="00901E0A"/>
    <w:rsid w:val="00902EAB"/>
    <w:rsid w:val="00903FF3"/>
    <w:rsid w:val="00904929"/>
    <w:rsid w:val="009069CA"/>
    <w:rsid w:val="009144FA"/>
    <w:rsid w:val="00916765"/>
    <w:rsid w:val="009169B2"/>
    <w:rsid w:val="009210F2"/>
    <w:rsid w:val="00924ABB"/>
    <w:rsid w:val="009252B8"/>
    <w:rsid w:val="00926543"/>
    <w:rsid w:val="00930176"/>
    <w:rsid w:val="0093532C"/>
    <w:rsid w:val="0093570C"/>
    <w:rsid w:val="0093582F"/>
    <w:rsid w:val="00940611"/>
    <w:rsid w:val="00940F6A"/>
    <w:rsid w:val="00941672"/>
    <w:rsid w:val="009418DA"/>
    <w:rsid w:val="009422F2"/>
    <w:rsid w:val="00942DAB"/>
    <w:rsid w:val="009431B4"/>
    <w:rsid w:val="00943A6A"/>
    <w:rsid w:val="0094714D"/>
    <w:rsid w:val="00947E92"/>
    <w:rsid w:val="00950C50"/>
    <w:rsid w:val="00950CA8"/>
    <w:rsid w:val="0095416B"/>
    <w:rsid w:val="009546A7"/>
    <w:rsid w:val="0095491F"/>
    <w:rsid w:val="00954AD7"/>
    <w:rsid w:val="00957AE3"/>
    <w:rsid w:val="00960A9B"/>
    <w:rsid w:val="00960CA3"/>
    <w:rsid w:val="00962A36"/>
    <w:rsid w:val="00963064"/>
    <w:rsid w:val="0096352B"/>
    <w:rsid w:val="009649FA"/>
    <w:rsid w:val="00964B3B"/>
    <w:rsid w:val="00970CA8"/>
    <w:rsid w:val="009723D2"/>
    <w:rsid w:val="00972823"/>
    <w:rsid w:val="00973A77"/>
    <w:rsid w:val="009740ED"/>
    <w:rsid w:val="00974532"/>
    <w:rsid w:val="009770BD"/>
    <w:rsid w:val="00977769"/>
    <w:rsid w:val="009806B2"/>
    <w:rsid w:val="00980C67"/>
    <w:rsid w:val="009825B3"/>
    <w:rsid w:val="00982D94"/>
    <w:rsid w:val="00983C9F"/>
    <w:rsid w:val="00984DA0"/>
    <w:rsid w:val="00986076"/>
    <w:rsid w:val="0098741D"/>
    <w:rsid w:val="009958F8"/>
    <w:rsid w:val="009A1E42"/>
    <w:rsid w:val="009A2C57"/>
    <w:rsid w:val="009A3F8E"/>
    <w:rsid w:val="009A4895"/>
    <w:rsid w:val="009A4FC2"/>
    <w:rsid w:val="009B17DD"/>
    <w:rsid w:val="009B1F1D"/>
    <w:rsid w:val="009B2EDF"/>
    <w:rsid w:val="009B58CA"/>
    <w:rsid w:val="009B64E7"/>
    <w:rsid w:val="009B73E8"/>
    <w:rsid w:val="009B76BE"/>
    <w:rsid w:val="009C3143"/>
    <w:rsid w:val="009C4537"/>
    <w:rsid w:val="009C7D6F"/>
    <w:rsid w:val="009D01B3"/>
    <w:rsid w:val="009D0899"/>
    <w:rsid w:val="009D0CE5"/>
    <w:rsid w:val="009D1144"/>
    <w:rsid w:val="009D216D"/>
    <w:rsid w:val="009D27A3"/>
    <w:rsid w:val="009D72C4"/>
    <w:rsid w:val="009E1996"/>
    <w:rsid w:val="009E1F29"/>
    <w:rsid w:val="009E3160"/>
    <w:rsid w:val="009E377A"/>
    <w:rsid w:val="009E37E5"/>
    <w:rsid w:val="009E52BF"/>
    <w:rsid w:val="009E6796"/>
    <w:rsid w:val="009F16EA"/>
    <w:rsid w:val="009F2277"/>
    <w:rsid w:val="009F739D"/>
    <w:rsid w:val="00A01655"/>
    <w:rsid w:val="00A03169"/>
    <w:rsid w:val="00A03E5C"/>
    <w:rsid w:val="00A058B4"/>
    <w:rsid w:val="00A05E01"/>
    <w:rsid w:val="00A05E67"/>
    <w:rsid w:val="00A06976"/>
    <w:rsid w:val="00A07730"/>
    <w:rsid w:val="00A10481"/>
    <w:rsid w:val="00A141E1"/>
    <w:rsid w:val="00A17633"/>
    <w:rsid w:val="00A177FB"/>
    <w:rsid w:val="00A23142"/>
    <w:rsid w:val="00A2342C"/>
    <w:rsid w:val="00A270BC"/>
    <w:rsid w:val="00A279C7"/>
    <w:rsid w:val="00A36415"/>
    <w:rsid w:val="00A36939"/>
    <w:rsid w:val="00A37789"/>
    <w:rsid w:val="00A41DD4"/>
    <w:rsid w:val="00A42105"/>
    <w:rsid w:val="00A43053"/>
    <w:rsid w:val="00A45223"/>
    <w:rsid w:val="00A476EE"/>
    <w:rsid w:val="00A47B3D"/>
    <w:rsid w:val="00A50B04"/>
    <w:rsid w:val="00A51DAD"/>
    <w:rsid w:val="00A541ED"/>
    <w:rsid w:val="00A543E3"/>
    <w:rsid w:val="00A6007C"/>
    <w:rsid w:val="00A602B7"/>
    <w:rsid w:val="00A60696"/>
    <w:rsid w:val="00A60E43"/>
    <w:rsid w:val="00A630BF"/>
    <w:rsid w:val="00A637ED"/>
    <w:rsid w:val="00A6479F"/>
    <w:rsid w:val="00A6724B"/>
    <w:rsid w:val="00A67E93"/>
    <w:rsid w:val="00A70480"/>
    <w:rsid w:val="00A75959"/>
    <w:rsid w:val="00A76C80"/>
    <w:rsid w:val="00A82812"/>
    <w:rsid w:val="00A82F3E"/>
    <w:rsid w:val="00A9215C"/>
    <w:rsid w:val="00A925F0"/>
    <w:rsid w:val="00A9305C"/>
    <w:rsid w:val="00A939D8"/>
    <w:rsid w:val="00A94876"/>
    <w:rsid w:val="00A94EE4"/>
    <w:rsid w:val="00AA1E05"/>
    <w:rsid w:val="00AA2D43"/>
    <w:rsid w:val="00AA3142"/>
    <w:rsid w:val="00AA6624"/>
    <w:rsid w:val="00AA7699"/>
    <w:rsid w:val="00AB1DFF"/>
    <w:rsid w:val="00AB59C5"/>
    <w:rsid w:val="00AB6367"/>
    <w:rsid w:val="00AC06FD"/>
    <w:rsid w:val="00AC2313"/>
    <w:rsid w:val="00AC45CD"/>
    <w:rsid w:val="00AC520B"/>
    <w:rsid w:val="00AC5277"/>
    <w:rsid w:val="00AC6734"/>
    <w:rsid w:val="00AD04B5"/>
    <w:rsid w:val="00AD0E54"/>
    <w:rsid w:val="00AD1104"/>
    <w:rsid w:val="00AD18AD"/>
    <w:rsid w:val="00AD2AF0"/>
    <w:rsid w:val="00AD416C"/>
    <w:rsid w:val="00AD6226"/>
    <w:rsid w:val="00AD67EE"/>
    <w:rsid w:val="00AE061B"/>
    <w:rsid w:val="00AE2361"/>
    <w:rsid w:val="00AE2C09"/>
    <w:rsid w:val="00AE33FF"/>
    <w:rsid w:val="00AE378F"/>
    <w:rsid w:val="00AE3BE6"/>
    <w:rsid w:val="00AE4304"/>
    <w:rsid w:val="00AE5457"/>
    <w:rsid w:val="00AE5B19"/>
    <w:rsid w:val="00AE6E53"/>
    <w:rsid w:val="00AE7A45"/>
    <w:rsid w:val="00AE7FEB"/>
    <w:rsid w:val="00AF02AE"/>
    <w:rsid w:val="00AF061B"/>
    <w:rsid w:val="00AF0A0C"/>
    <w:rsid w:val="00AF35FD"/>
    <w:rsid w:val="00AF3A33"/>
    <w:rsid w:val="00AF60BC"/>
    <w:rsid w:val="00AF7867"/>
    <w:rsid w:val="00B00F83"/>
    <w:rsid w:val="00B01025"/>
    <w:rsid w:val="00B0130F"/>
    <w:rsid w:val="00B0367C"/>
    <w:rsid w:val="00B045C6"/>
    <w:rsid w:val="00B05145"/>
    <w:rsid w:val="00B07E2A"/>
    <w:rsid w:val="00B1031A"/>
    <w:rsid w:val="00B138E8"/>
    <w:rsid w:val="00B14F76"/>
    <w:rsid w:val="00B15467"/>
    <w:rsid w:val="00B15BDA"/>
    <w:rsid w:val="00B178CB"/>
    <w:rsid w:val="00B17FC8"/>
    <w:rsid w:val="00B21058"/>
    <w:rsid w:val="00B236E4"/>
    <w:rsid w:val="00B23BDF"/>
    <w:rsid w:val="00B2576A"/>
    <w:rsid w:val="00B25DC1"/>
    <w:rsid w:val="00B26CEB"/>
    <w:rsid w:val="00B27C09"/>
    <w:rsid w:val="00B31CFB"/>
    <w:rsid w:val="00B35161"/>
    <w:rsid w:val="00B3592A"/>
    <w:rsid w:val="00B3630B"/>
    <w:rsid w:val="00B363EE"/>
    <w:rsid w:val="00B42B17"/>
    <w:rsid w:val="00B43076"/>
    <w:rsid w:val="00B43D9F"/>
    <w:rsid w:val="00B45AE6"/>
    <w:rsid w:val="00B460C2"/>
    <w:rsid w:val="00B50C35"/>
    <w:rsid w:val="00B51D97"/>
    <w:rsid w:val="00B53FA6"/>
    <w:rsid w:val="00B541D0"/>
    <w:rsid w:val="00B54EFE"/>
    <w:rsid w:val="00B57F92"/>
    <w:rsid w:val="00B6033B"/>
    <w:rsid w:val="00B627E1"/>
    <w:rsid w:val="00B629CC"/>
    <w:rsid w:val="00B63DB3"/>
    <w:rsid w:val="00B6465F"/>
    <w:rsid w:val="00B64E31"/>
    <w:rsid w:val="00B66F50"/>
    <w:rsid w:val="00B7210A"/>
    <w:rsid w:val="00B723ED"/>
    <w:rsid w:val="00B74593"/>
    <w:rsid w:val="00B7673E"/>
    <w:rsid w:val="00B76C71"/>
    <w:rsid w:val="00B802DF"/>
    <w:rsid w:val="00B817EC"/>
    <w:rsid w:val="00B81E76"/>
    <w:rsid w:val="00B8284C"/>
    <w:rsid w:val="00B8291E"/>
    <w:rsid w:val="00B85AF4"/>
    <w:rsid w:val="00B862F7"/>
    <w:rsid w:val="00B86587"/>
    <w:rsid w:val="00B909C4"/>
    <w:rsid w:val="00B90F16"/>
    <w:rsid w:val="00B917F0"/>
    <w:rsid w:val="00B92781"/>
    <w:rsid w:val="00B93309"/>
    <w:rsid w:val="00B95512"/>
    <w:rsid w:val="00B96120"/>
    <w:rsid w:val="00BA5474"/>
    <w:rsid w:val="00BB198D"/>
    <w:rsid w:val="00BB20C1"/>
    <w:rsid w:val="00BB3539"/>
    <w:rsid w:val="00BB3E06"/>
    <w:rsid w:val="00BB4637"/>
    <w:rsid w:val="00BB49D7"/>
    <w:rsid w:val="00BB4F63"/>
    <w:rsid w:val="00BB5B63"/>
    <w:rsid w:val="00BC1C86"/>
    <w:rsid w:val="00BC2FF6"/>
    <w:rsid w:val="00BC5861"/>
    <w:rsid w:val="00BC729F"/>
    <w:rsid w:val="00BD05DE"/>
    <w:rsid w:val="00BD1449"/>
    <w:rsid w:val="00BD2364"/>
    <w:rsid w:val="00BD2926"/>
    <w:rsid w:val="00BD32AB"/>
    <w:rsid w:val="00BD6E3C"/>
    <w:rsid w:val="00BE0A55"/>
    <w:rsid w:val="00BE0CA6"/>
    <w:rsid w:val="00BE1613"/>
    <w:rsid w:val="00BE2169"/>
    <w:rsid w:val="00BE21D5"/>
    <w:rsid w:val="00BE5B06"/>
    <w:rsid w:val="00BE78A9"/>
    <w:rsid w:val="00BF02CD"/>
    <w:rsid w:val="00BF27A1"/>
    <w:rsid w:val="00BF3AC5"/>
    <w:rsid w:val="00BF3CF1"/>
    <w:rsid w:val="00BF49EB"/>
    <w:rsid w:val="00BF4E76"/>
    <w:rsid w:val="00BF5EBF"/>
    <w:rsid w:val="00C04097"/>
    <w:rsid w:val="00C06E29"/>
    <w:rsid w:val="00C07DEA"/>
    <w:rsid w:val="00C119DC"/>
    <w:rsid w:val="00C11D42"/>
    <w:rsid w:val="00C1355B"/>
    <w:rsid w:val="00C1414B"/>
    <w:rsid w:val="00C14C5A"/>
    <w:rsid w:val="00C162CF"/>
    <w:rsid w:val="00C2010B"/>
    <w:rsid w:val="00C20982"/>
    <w:rsid w:val="00C221C8"/>
    <w:rsid w:val="00C22B4B"/>
    <w:rsid w:val="00C24629"/>
    <w:rsid w:val="00C26070"/>
    <w:rsid w:val="00C27B79"/>
    <w:rsid w:val="00C30DB0"/>
    <w:rsid w:val="00C30DDD"/>
    <w:rsid w:val="00C313B9"/>
    <w:rsid w:val="00C320EB"/>
    <w:rsid w:val="00C337BA"/>
    <w:rsid w:val="00C362B3"/>
    <w:rsid w:val="00C365C0"/>
    <w:rsid w:val="00C36B85"/>
    <w:rsid w:val="00C421C4"/>
    <w:rsid w:val="00C431D3"/>
    <w:rsid w:val="00C44C52"/>
    <w:rsid w:val="00C44FE6"/>
    <w:rsid w:val="00C463FF"/>
    <w:rsid w:val="00C46865"/>
    <w:rsid w:val="00C475B7"/>
    <w:rsid w:val="00C47670"/>
    <w:rsid w:val="00C50C05"/>
    <w:rsid w:val="00C51813"/>
    <w:rsid w:val="00C52000"/>
    <w:rsid w:val="00C52AEF"/>
    <w:rsid w:val="00C55F17"/>
    <w:rsid w:val="00C566A4"/>
    <w:rsid w:val="00C57432"/>
    <w:rsid w:val="00C57669"/>
    <w:rsid w:val="00C57D15"/>
    <w:rsid w:val="00C60361"/>
    <w:rsid w:val="00C62AD6"/>
    <w:rsid w:val="00C6365F"/>
    <w:rsid w:val="00C650EE"/>
    <w:rsid w:val="00C66C76"/>
    <w:rsid w:val="00C66E51"/>
    <w:rsid w:val="00C67252"/>
    <w:rsid w:val="00C6740F"/>
    <w:rsid w:val="00C70291"/>
    <w:rsid w:val="00C70534"/>
    <w:rsid w:val="00C71637"/>
    <w:rsid w:val="00C71B78"/>
    <w:rsid w:val="00C77299"/>
    <w:rsid w:val="00C77566"/>
    <w:rsid w:val="00C776E5"/>
    <w:rsid w:val="00C80400"/>
    <w:rsid w:val="00C80E9D"/>
    <w:rsid w:val="00C83960"/>
    <w:rsid w:val="00C844FF"/>
    <w:rsid w:val="00C853C4"/>
    <w:rsid w:val="00C856DE"/>
    <w:rsid w:val="00C86BA3"/>
    <w:rsid w:val="00C90939"/>
    <w:rsid w:val="00C90CC9"/>
    <w:rsid w:val="00C91CB8"/>
    <w:rsid w:val="00C925A9"/>
    <w:rsid w:val="00C9574C"/>
    <w:rsid w:val="00C95E51"/>
    <w:rsid w:val="00CA181A"/>
    <w:rsid w:val="00CA3049"/>
    <w:rsid w:val="00CA4082"/>
    <w:rsid w:val="00CA5018"/>
    <w:rsid w:val="00CA705F"/>
    <w:rsid w:val="00CA76B4"/>
    <w:rsid w:val="00CB0594"/>
    <w:rsid w:val="00CB0FD7"/>
    <w:rsid w:val="00CB277B"/>
    <w:rsid w:val="00CB2992"/>
    <w:rsid w:val="00CB2B16"/>
    <w:rsid w:val="00CB2CA2"/>
    <w:rsid w:val="00CB5140"/>
    <w:rsid w:val="00CB791E"/>
    <w:rsid w:val="00CC2362"/>
    <w:rsid w:val="00CC2D97"/>
    <w:rsid w:val="00CC4804"/>
    <w:rsid w:val="00CC5D02"/>
    <w:rsid w:val="00CC762A"/>
    <w:rsid w:val="00CC79AD"/>
    <w:rsid w:val="00CD0873"/>
    <w:rsid w:val="00CD08A4"/>
    <w:rsid w:val="00CD2BE0"/>
    <w:rsid w:val="00CD4298"/>
    <w:rsid w:val="00CD5101"/>
    <w:rsid w:val="00CD59F0"/>
    <w:rsid w:val="00CD5D38"/>
    <w:rsid w:val="00CD685F"/>
    <w:rsid w:val="00CD739A"/>
    <w:rsid w:val="00CD7E5F"/>
    <w:rsid w:val="00CE0ED9"/>
    <w:rsid w:val="00CE32B5"/>
    <w:rsid w:val="00CE4807"/>
    <w:rsid w:val="00CE54A0"/>
    <w:rsid w:val="00CE5CE2"/>
    <w:rsid w:val="00CE6C40"/>
    <w:rsid w:val="00CE7B8D"/>
    <w:rsid w:val="00CE7DA5"/>
    <w:rsid w:val="00CF0C9D"/>
    <w:rsid w:val="00CF330E"/>
    <w:rsid w:val="00CF4573"/>
    <w:rsid w:val="00CF4710"/>
    <w:rsid w:val="00CF57AC"/>
    <w:rsid w:val="00D045A4"/>
    <w:rsid w:val="00D04B98"/>
    <w:rsid w:val="00D065D0"/>
    <w:rsid w:val="00D102C4"/>
    <w:rsid w:val="00D118D3"/>
    <w:rsid w:val="00D1227E"/>
    <w:rsid w:val="00D15B3F"/>
    <w:rsid w:val="00D16672"/>
    <w:rsid w:val="00D16B60"/>
    <w:rsid w:val="00D16E9D"/>
    <w:rsid w:val="00D204D3"/>
    <w:rsid w:val="00D25615"/>
    <w:rsid w:val="00D257D2"/>
    <w:rsid w:val="00D27A10"/>
    <w:rsid w:val="00D32D5A"/>
    <w:rsid w:val="00D33497"/>
    <w:rsid w:val="00D34136"/>
    <w:rsid w:val="00D34343"/>
    <w:rsid w:val="00D347A7"/>
    <w:rsid w:val="00D35696"/>
    <w:rsid w:val="00D3726B"/>
    <w:rsid w:val="00D37BF1"/>
    <w:rsid w:val="00D37F1E"/>
    <w:rsid w:val="00D428D0"/>
    <w:rsid w:val="00D4302A"/>
    <w:rsid w:val="00D43353"/>
    <w:rsid w:val="00D44BA6"/>
    <w:rsid w:val="00D4591C"/>
    <w:rsid w:val="00D460B8"/>
    <w:rsid w:val="00D46125"/>
    <w:rsid w:val="00D47643"/>
    <w:rsid w:val="00D501EE"/>
    <w:rsid w:val="00D51A41"/>
    <w:rsid w:val="00D52769"/>
    <w:rsid w:val="00D5326B"/>
    <w:rsid w:val="00D54DC1"/>
    <w:rsid w:val="00D561A5"/>
    <w:rsid w:val="00D56822"/>
    <w:rsid w:val="00D57276"/>
    <w:rsid w:val="00D57776"/>
    <w:rsid w:val="00D60DC6"/>
    <w:rsid w:val="00D63C03"/>
    <w:rsid w:val="00D66686"/>
    <w:rsid w:val="00D66D42"/>
    <w:rsid w:val="00D703A6"/>
    <w:rsid w:val="00D71B61"/>
    <w:rsid w:val="00D728BA"/>
    <w:rsid w:val="00D730DA"/>
    <w:rsid w:val="00D742B3"/>
    <w:rsid w:val="00D7458C"/>
    <w:rsid w:val="00D74A3A"/>
    <w:rsid w:val="00D81BF5"/>
    <w:rsid w:val="00D82781"/>
    <w:rsid w:val="00D86FB5"/>
    <w:rsid w:val="00D90F6F"/>
    <w:rsid w:val="00D91E1E"/>
    <w:rsid w:val="00D92867"/>
    <w:rsid w:val="00D93134"/>
    <w:rsid w:val="00D93469"/>
    <w:rsid w:val="00D93696"/>
    <w:rsid w:val="00D93D07"/>
    <w:rsid w:val="00D94925"/>
    <w:rsid w:val="00D95D5F"/>
    <w:rsid w:val="00D95F26"/>
    <w:rsid w:val="00D97524"/>
    <w:rsid w:val="00DA0B79"/>
    <w:rsid w:val="00DA0D9C"/>
    <w:rsid w:val="00DA1B43"/>
    <w:rsid w:val="00DA2544"/>
    <w:rsid w:val="00DA3079"/>
    <w:rsid w:val="00DA54C5"/>
    <w:rsid w:val="00DB08A9"/>
    <w:rsid w:val="00DB1CB8"/>
    <w:rsid w:val="00DB1F91"/>
    <w:rsid w:val="00DB2A80"/>
    <w:rsid w:val="00DB30EA"/>
    <w:rsid w:val="00DB38A8"/>
    <w:rsid w:val="00DB56A9"/>
    <w:rsid w:val="00DB5DDB"/>
    <w:rsid w:val="00DB5F78"/>
    <w:rsid w:val="00DB601E"/>
    <w:rsid w:val="00DC01E7"/>
    <w:rsid w:val="00DC08A7"/>
    <w:rsid w:val="00DC3BB9"/>
    <w:rsid w:val="00DC40A7"/>
    <w:rsid w:val="00DC4583"/>
    <w:rsid w:val="00DC4C7D"/>
    <w:rsid w:val="00DC4D96"/>
    <w:rsid w:val="00DC50DD"/>
    <w:rsid w:val="00DC5297"/>
    <w:rsid w:val="00DC53C5"/>
    <w:rsid w:val="00DC64B3"/>
    <w:rsid w:val="00DD06CC"/>
    <w:rsid w:val="00DD072A"/>
    <w:rsid w:val="00DD3D35"/>
    <w:rsid w:val="00DD4044"/>
    <w:rsid w:val="00DD4883"/>
    <w:rsid w:val="00DD48B0"/>
    <w:rsid w:val="00DD5056"/>
    <w:rsid w:val="00DD6933"/>
    <w:rsid w:val="00DD6DB5"/>
    <w:rsid w:val="00DE0A1C"/>
    <w:rsid w:val="00DE0DE2"/>
    <w:rsid w:val="00DE717C"/>
    <w:rsid w:val="00DF4992"/>
    <w:rsid w:val="00DF6628"/>
    <w:rsid w:val="00E00489"/>
    <w:rsid w:val="00E02BA0"/>
    <w:rsid w:val="00E02DD7"/>
    <w:rsid w:val="00E04E70"/>
    <w:rsid w:val="00E0753C"/>
    <w:rsid w:val="00E11377"/>
    <w:rsid w:val="00E118E7"/>
    <w:rsid w:val="00E12AD3"/>
    <w:rsid w:val="00E141BE"/>
    <w:rsid w:val="00E14301"/>
    <w:rsid w:val="00E152CA"/>
    <w:rsid w:val="00E1566C"/>
    <w:rsid w:val="00E16619"/>
    <w:rsid w:val="00E16F57"/>
    <w:rsid w:val="00E17B9A"/>
    <w:rsid w:val="00E220B4"/>
    <w:rsid w:val="00E220E7"/>
    <w:rsid w:val="00E26F1A"/>
    <w:rsid w:val="00E3010E"/>
    <w:rsid w:val="00E30A98"/>
    <w:rsid w:val="00E31F81"/>
    <w:rsid w:val="00E3222E"/>
    <w:rsid w:val="00E323C1"/>
    <w:rsid w:val="00E32D80"/>
    <w:rsid w:val="00E32E23"/>
    <w:rsid w:val="00E337E7"/>
    <w:rsid w:val="00E35E50"/>
    <w:rsid w:val="00E41896"/>
    <w:rsid w:val="00E41B23"/>
    <w:rsid w:val="00E43D89"/>
    <w:rsid w:val="00E44225"/>
    <w:rsid w:val="00E47151"/>
    <w:rsid w:val="00E47E86"/>
    <w:rsid w:val="00E555FB"/>
    <w:rsid w:val="00E56876"/>
    <w:rsid w:val="00E57A51"/>
    <w:rsid w:val="00E63316"/>
    <w:rsid w:val="00E63690"/>
    <w:rsid w:val="00E643F5"/>
    <w:rsid w:val="00E64987"/>
    <w:rsid w:val="00E66BFB"/>
    <w:rsid w:val="00E67691"/>
    <w:rsid w:val="00E708AD"/>
    <w:rsid w:val="00E711D5"/>
    <w:rsid w:val="00E71240"/>
    <w:rsid w:val="00E71401"/>
    <w:rsid w:val="00E719D2"/>
    <w:rsid w:val="00E734C1"/>
    <w:rsid w:val="00E73F4F"/>
    <w:rsid w:val="00E746EC"/>
    <w:rsid w:val="00E76C35"/>
    <w:rsid w:val="00E77523"/>
    <w:rsid w:val="00E77533"/>
    <w:rsid w:val="00E77733"/>
    <w:rsid w:val="00E82200"/>
    <w:rsid w:val="00E84E70"/>
    <w:rsid w:val="00E87739"/>
    <w:rsid w:val="00E90EB5"/>
    <w:rsid w:val="00E91B90"/>
    <w:rsid w:val="00E9393A"/>
    <w:rsid w:val="00E95F23"/>
    <w:rsid w:val="00EA13F3"/>
    <w:rsid w:val="00EA15C1"/>
    <w:rsid w:val="00EA2A78"/>
    <w:rsid w:val="00EA7D7A"/>
    <w:rsid w:val="00EB7EB1"/>
    <w:rsid w:val="00EC0699"/>
    <w:rsid w:val="00EC076F"/>
    <w:rsid w:val="00EC0C4B"/>
    <w:rsid w:val="00EC14F2"/>
    <w:rsid w:val="00EC43D5"/>
    <w:rsid w:val="00EC4D50"/>
    <w:rsid w:val="00EC4D5B"/>
    <w:rsid w:val="00EC726D"/>
    <w:rsid w:val="00EC7695"/>
    <w:rsid w:val="00ED3121"/>
    <w:rsid w:val="00ED4223"/>
    <w:rsid w:val="00ED4790"/>
    <w:rsid w:val="00ED4D1A"/>
    <w:rsid w:val="00ED6761"/>
    <w:rsid w:val="00ED7128"/>
    <w:rsid w:val="00ED7415"/>
    <w:rsid w:val="00EE0F38"/>
    <w:rsid w:val="00EE1741"/>
    <w:rsid w:val="00EE2447"/>
    <w:rsid w:val="00EE3474"/>
    <w:rsid w:val="00EE4A27"/>
    <w:rsid w:val="00EE5F9D"/>
    <w:rsid w:val="00EE6389"/>
    <w:rsid w:val="00EE7984"/>
    <w:rsid w:val="00EF0D7B"/>
    <w:rsid w:val="00EF1D86"/>
    <w:rsid w:val="00EF44B6"/>
    <w:rsid w:val="00EF7C5F"/>
    <w:rsid w:val="00F037FB"/>
    <w:rsid w:val="00F05F51"/>
    <w:rsid w:val="00F062FB"/>
    <w:rsid w:val="00F06615"/>
    <w:rsid w:val="00F06F6F"/>
    <w:rsid w:val="00F0711F"/>
    <w:rsid w:val="00F0767B"/>
    <w:rsid w:val="00F07700"/>
    <w:rsid w:val="00F10252"/>
    <w:rsid w:val="00F10406"/>
    <w:rsid w:val="00F10A06"/>
    <w:rsid w:val="00F15217"/>
    <w:rsid w:val="00F16E7C"/>
    <w:rsid w:val="00F21D88"/>
    <w:rsid w:val="00F23C16"/>
    <w:rsid w:val="00F30311"/>
    <w:rsid w:val="00F31C5B"/>
    <w:rsid w:val="00F32550"/>
    <w:rsid w:val="00F347A6"/>
    <w:rsid w:val="00F356C8"/>
    <w:rsid w:val="00F35E9C"/>
    <w:rsid w:val="00F362F5"/>
    <w:rsid w:val="00F36476"/>
    <w:rsid w:val="00F36633"/>
    <w:rsid w:val="00F36910"/>
    <w:rsid w:val="00F370E2"/>
    <w:rsid w:val="00F415DF"/>
    <w:rsid w:val="00F43CE3"/>
    <w:rsid w:val="00F44021"/>
    <w:rsid w:val="00F443E9"/>
    <w:rsid w:val="00F46293"/>
    <w:rsid w:val="00F50891"/>
    <w:rsid w:val="00F54479"/>
    <w:rsid w:val="00F54791"/>
    <w:rsid w:val="00F5633E"/>
    <w:rsid w:val="00F575BE"/>
    <w:rsid w:val="00F60912"/>
    <w:rsid w:val="00F66121"/>
    <w:rsid w:val="00F66615"/>
    <w:rsid w:val="00F71777"/>
    <w:rsid w:val="00F7572F"/>
    <w:rsid w:val="00F75CFF"/>
    <w:rsid w:val="00F761B6"/>
    <w:rsid w:val="00F8014E"/>
    <w:rsid w:val="00F8629E"/>
    <w:rsid w:val="00F87EC3"/>
    <w:rsid w:val="00F913BC"/>
    <w:rsid w:val="00F91912"/>
    <w:rsid w:val="00F923B3"/>
    <w:rsid w:val="00F93371"/>
    <w:rsid w:val="00F93644"/>
    <w:rsid w:val="00F95651"/>
    <w:rsid w:val="00F96483"/>
    <w:rsid w:val="00FA22B4"/>
    <w:rsid w:val="00FA3D5B"/>
    <w:rsid w:val="00FA44F8"/>
    <w:rsid w:val="00FA5ACC"/>
    <w:rsid w:val="00FA5B0D"/>
    <w:rsid w:val="00FA79E8"/>
    <w:rsid w:val="00FA7B74"/>
    <w:rsid w:val="00FB0F3F"/>
    <w:rsid w:val="00FB2F20"/>
    <w:rsid w:val="00FB3337"/>
    <w:rsid w:val="00FB47BC"/>
    <w:rsid w:val="00FB5769"/>
    <w:rsid w:val="00FB5EED"/>
    <w:rsid w:val="00FC0610"/>
    <w:rsid w:val="00FC2CF1"/>
    <w:rsid w:val="00FC5386"/>
    <w:rsid w:val="00FC7A09"/>
    <w:rsid w:val="00FC7CCB"/>
    <w:rsid w:val="00FD0F79"/>
    <w:rsid w:val="00FD1CA8"/>
    <w:rsid w:val="00FD2CC0"/>
    <w:rsid w:val="00FD32AC"/>
    <w:rsid w:val="00FD64D5"/>
    <w:rsid w:val="00FD6B98"/>
    <w:rsid w:val="00FD6EE5"/>
    <w:rsid w:val="00FD7008"/>
    <w:rsid w:val="00FD77D5"/>
    <w:rsid w:val="00FE12A0"/>
    <w:rsid w:val="00FE12E2"/>
    <w:rsid w:val="00FE5A78"/>
    <w:rsid w:val="00FE6FAA"/>
    <w:rsid w:val="00FE7E1E"/>
    <w:rsid w:val="00FF0F94"/>
    <w:rsid w:val="00FF2D75"/>
    <w:rsid w:val="00FF32BB"/>
    <w:rsid w:val="00FF48B4"/>
    <w:rsid w:val="00FF4F87"/>
    <w:rsid w:val="00FF5974"/>
    <w:rsid w:val="00FF5F36"/>
    <w:rsid w:val="00FF7F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BC3D0"/>
  <w15:docId w15:val="{EA2BDCB8-0C4C-44C2-80B0-35A32016F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3079"/>
    <w:pPr>
      <w:spacing w:after="0" w:line="360" w:lineRule="auto"/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2E6C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E6CF8"/>
    <w:pPr>
      <w:keepNext/>
      <w:spacing w:before="240" w:after="60" w:line="276" w:lineRule="auto"/>
      <w:jc w:val="left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44C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14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6C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2E6CF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Recuodecorpodetexto2">
    <w:name w:val="Body Text Indent 2"/>
    <w:basedOn w:val="Normal"/>
    <w:link w:val="Recuodecorpodetexto2Char"/>
    <w:rsid w:val="002E6CF8"/>
    <w:pPr>
      <w:spacing w:after="120" w:line="480" w:lineRule="auto"/>
      <w:ind w:left="283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Recuodecorpodetexto2Char">
    <w:name w:val="Recuo de corpo de texto 2 Char"/>
    <w:basedOn w:val="Fontepargpadro"/>
    <w:link w:val="Recuodecorpodetexto2"/>
    <w:rsid w:val="002E6CF8"/>
    <w:rPr>
      <w:rFonts w:ascii="Times New Roman" w:eastAsia="Times New Roman" w:hAnsi="Times New Roman" w:cs="Times New Roman"/>
      <w:sz w:val="24"/>
      <w:szCs w:val="24"/>
    </w:rPr>
  </w:style>
  <w:style w:type="paragraph" w:styleId="Corpodetexto2">
    <w:name w:val="Body Text 2"/>
    <w:basedOn w:val="Normal"/>
    <w:link w:val="Corpodetexto2Char"/>
    <w:rsid w:val="002E6CF8"/>
    <w:pPr>
      <w:spacing w:after="120" w:line="480" w:lineRule="auto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Corpodetexto2Char">
    <w:name w:val="Corpo de texto 2 Char"/>
    <w:basedOn w:val="Fontepargpadro"/>
    <w:link w:val="Corpodetexto2"/>
    <w:rsid w:val="002E6CF8"/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6CF8"/>
    <w:pPr>
      <w:numPr>
        <w:ilvl w:val="1"/>
      </w:numPr>
      <w:spacing w:after="200" w:line="276" w:lineRule="auto"/>
      <w:jc w:val="left"/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2E6CF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2E6CF8"/>
    <w:pPr>
      <w:spacing w:after="200" w:line="276" w:lineRule="auto"/>
      <w:ind w:left="720"/>
      <w:contextualSpacing/>
      <w:jc w:val="left"/>
    </w:pPr>
  </w:style>
  <w:style w:type="paragraph" w:styleId="Corpodetexto">
    <w:name w:val="Body Text"/>
    <w:basedOn w:val="Normal"/>
    <w:link w:val="CorpodetextoChar"/>
    <w:uiPriority w:val="99"/>
    <w:unhideWhenUsed/>
    <w:rsid w:val="002E6CF8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2E6CF8"/>
    <w:rPr>
      <w:rFonts w:ascii="Calibri" w:eastAsia="Calibri" w:hAnsi="Calibri" w:cs="Times New Roman"/>
    </w:rPr>
  </w:style>
  <w:style w:type="character" w:styleId="Forte">
    <w:name w:val="Strong"/>
    <w:uiPriority w:val="22"/>
    <w:qFormat/>
    <w:rsid w:val="002E6CF8"/>
    <w:rPr>
      <w:b/>
      <w:bCs/>
    </w:rPr>
  </w:style>
  <w:style w:type="character" w:styleId="Nmerodepgina">
    <w:name w:val="page number"/>
    <w:basedOn w:val="Fontepargpadro"/>
    <w:rsid w:val="002E6CF8"/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E6CF8"/>
    <w:rPr>
      <w:rFonts w:ascii="Courier New" w:eastAsia="Times New Roman" w:hAnsi="Courier New" w:cs="Times New Roman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E6C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2E6C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E6CF8"/>
    <w:rPr>
      <w:rFonts w:ascii="Calibri" w:eastAsia="Calibri" w:hAnsi="Calibri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2E6CF8"/>
    <w:pPr>
      <w:spacing w:line="259" w:lineRule="auto"/>
      <w:jc w:val="left"/>
      <w:outlineLvl w:val="9"/>
    </w:pPr>
    <w:rPr>
      <w:lang w:eastAsia="pt-BR"/>
    </w:rPr>
  </w:style>
  <w:style w:type="character" w:customStyle="1" w:styleId="apple-converted-space">
    <w:name w:val="apple-converted-space"/>
    <w:basedOn w:val="Fontepargpadro"/>
    <w:rsid w:val="002E6CF8"/>
  </w:style>
  <w:style w:type="character" w:customStyle="1" w:styleId="ref-journal">
    <w:name w:val="ref-journal"/>
    <w:basedOn w:val="Fontepargpadro"/>
    <w:rsid w:val="002E6CF8"/>
  </w:style>
  <w:style w:type="paragraph" w:styleId="Cabealho">
    <w:name w:val="header"/>
    <w:basedOn w:val="Normal"/>
    <w:link w:val="CabealhoChar"/>
    <w:uiPriority w:val="99"/>
    <w:unhideWhenUsed/>
    <w:rsid w:val="002E6CF8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6CF8"/>
    <w:rPr>
      <w:rFonts w:ascii="Calibri" w:eastAsia="Calibri" w:hAnsi="Calibri" w:cs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6CF8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6CF8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6CF8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6CF8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6CF8"/>
    <w:rPr>
      <w:rFonts w:ascii="Segoe UI" w:eastAsia="Calibri" w:hAnsi="Segoe UI" w:cs="Segoe UI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E6CF8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2E6CF8"/>
    <w:rPr>
      <w:color w:val="0563C1" w:themeColor="hyperlink"/>
      <w:u w:val="single"/>
    </w:rPr>
  </w:style>
  <w:style w:type="paragraph" w:customStyle="1" w:styleId="Default">
    <w:name w:val="Default"/>
    <w:rsid w:val="00E777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54509"/>
    <w:rPr>
      <w:rFonts w:ascii="Times New Roman" w:hAnsi="Times New Roman"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14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publication-title">
    <w:name w:val="publication-title"/>
    <w:basedOn w:val="Fontepargpadro"/>
    <w:rsid w:val="0074145E"/>
  </w:style>
  <w:style w:type="character" w:styleId="Refdecomentrio">
    <w:name w:val="annotation reference"/>
    <w:basedOn w:val="Fontepargpadro"/>
    <w:uiPriority w:val="99"/>
    <w:semiHidden/>
    <w:unhideWhenUsed/>
    <w:rsid w:val="007E1670"/>
    <w:rPr>
      <w:sz w:val="16"/>
      <w:szCs w:val="16"/>
    </w:rPr>
  </w:style>
  <w:style w:type="table" w:styleId="Tabelacomgrade">
    <w:name w:val="Table Grid"/>
    <w:basedOn w:val="Tabelanormal"/>
    <w:uiPriority w:val="39"/>
    <w:rsid w:val="0036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B5D9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b-contribution">
    <w:name w:val="sb-contribution"/>
    <w:basedOn w:val="Fontepargpadro"/>
    <w:rsid w:val="00DA1B43"/>
  </w:style>
  <w:style w:type="character" w:customStyle="1" w:styleId="sb-authors">
    <w:name w:val="sb-authors"/>
    <w:basedOn w:val="Fontepargpadro"/>
    <w:rsid w:val="00DA1B43"/>
  </w:style>
  <w:style w:type="character" w:customStyle="1" w:styleId="sb-issue">
    <w:name w:val="sb-issue"/>
    <w:basedOn w:val="Fontepargpadro"/>
    <w:rsid w:val="00DA1B43"/>
  </w:style>
  <w:style w:type="character" w:styleId="nfase">
    <w:name w:val="Emphasis"/>
    <w:basedOn w:val="Fontepargpadro"/>
    <w:uiPriority w:val="20"/>
    <w:qFormat/>
    <w:rsid w:val="00DA1B43"/>
    <w:rPr>
      <w:i/>
      <w:iCs/>
    </w:rPr>
  </w:style>
  <w:style w:type="character" w:customStyle="1" w:styleId="sb-date">
    <w:name w:val="sb-date"/>
    <w:basedOn w:val="Fontepargpadro"/>
    <w:rsid w:val="00DA1B43"/>
  </w:style>
  <w:style w:type="character" w:customStyle="1" w:styleId="sb-volume-nr">
    <w:name w:val="sb-volume-nr"/>
    <w:basedOn w:val="Fontepargpadro"/>
    <w:rsid w:val="00DA1B43"/>
  </w:style>
  <w:style w:type="character" w:customStyle="1" w:styleId="sb-issue-nr">
    <w:name w:val="sb-issue-nr"/>
    <w:basedOn w:val="Fontepargpadro"/>
    <w:rsid w:val="00DA1B43"/>
  </w:style>
  <w:style w:type="character" w:customStyle="1" w:styleId="sb-pages">
    <w:name w:val="sb-pages"/>
    <w:basedOn w:val="Fontepargpadro"/>
    <w:rsid w:val="00DA1B43"/>
  </w:style>
  <w:style w:type="character" w:customStyle="1" w:styleId="A0">
    <w:name w:val="A0"/>
    <w:rsid w:val="00DA1B43"/>
    <w:rPr>
      <w:color w:val="000000"/>
      <w:sz w:val="17"/>
      <w:szCs w:val="17"/>
    </w:rPr>
  </w:style>
  <w:style w:type="character" w:customStyle="1" w:styleId="refauthors">
    <w:name w:val="refauthors"/>
    <w:basedOn w:val="Fontepargpadro"/>
    <w:rsid w:val="00DA1B43"/>
  </w:style>
  <w:style w:type="character" w:customStyle="1" w:styleId="reftitle">
    <w:name w:val="reftitle"/>
    <w:basedOn w:val="Fontepargpadro"/>
    <w:rsid w:val="00DA1B43"/>
  </w:style>
  <w:style w:type="character" w:customStyle="1" w:styleId="refseriestitle">
    <w:name w:val="refseriestitle"/>
    <w:basedOn w:val="Fontepargpadro"/>
    <w:rsid w:val="00DA1B43"/>
  </w:style>
  <w:style w:type="character" w:customStyle="1" w:styleId="refseriesdate">
    <w:name w:val="refseriesdate"/>
    <w:basedOn w:val="Fontepargpadro"/>
    <w:rsid w:val="00DA1B43"/>
  </w:style>
  <w:style w:type="character" w:customStyle="1" w:styleId="refseriesvolume">
    <w:name w:val="refseriesvolume"/>
    <w:basedOn w:val="Fontepargpadro"/>
    <w:rsid w:val="00DA1B43"/>
  </w:style>
  <w:style w:type="character" w:customStyle="1" w:styleId="refpages">
    <w:name w:val="refpages"/>
    <w:basedOn w:val="Fontepargpadro"/>
    <w:rsid w:val="00DA1B43"/>
  </w:style>
  <w:style w:type="character" w:customStyle="1" w:styleId="maintitle">
    <w:name w:val="maintitle"/>
    <w:basedOn w:val="Fontepargpadro"/>
    <w:rsid w:val="00DA1B43"/>
  </w:style>
  <w:style w:type="character" w:customStyle="1" w:styleId="cit-pub-date">
    <w:name w:val="cit-pub-date"/>
    <w:basedOn w:val="Fontepargpadro"/>
    <w:rsid w:val="00DA1B43"/>
  </w:style>
  <w:style w:type="character" w:customStyle="1" w:styleId="cit-source">
    <w:name w:val="cit-source"/>
    <w:basedOn w:val="Fontepargpadro"/>
    <w:rsid w:val="00DA1B43"/>
  </w:style>
  <w:style w:type="character" w:customStyle="1" w:styleId="cit-vol">
    <w:name w:val="cit-vol"/>
    <w:basedOn w:val="Fontepargpadro"/>
    <w:rsid w:val="00DA1B43"/>
  </w:style>
  <w:style w:type="character" w:customStyle="1" w:styleId="cit-fpage">
    <w:name w:val="cit-fpage"/>
    <w:basedOn w:val="Fontepargpadro"/>
    <w:rsid w:val="00DA1B43"/>
  </w:style>
  <w:style w:type="paragraph" w:customStyle="1" w:styleId="EndNoteBibliography">
    <w:name w:val="EndNote Bibliography"/>
    <w:basedOn w:val="Normal"/>
    <w:link w:val="EndNoteBibliographyChar"/>
    <w:rsid w:val="000823FC"/>
    <w:pPr>
      <w:spacing w:after="200" w:line="240" w:lineRule="auto"/>
      <w:jc w:val="left"/>
    </w:pPr>
    <w:rPr>
      <w:rFonts w:eastAsiaTheme="minorEastAsia" w:cstheme="minorBidi"/>
      <w:noProof/>
      <w:lang w:val="en-US" w:eastAsia="en-AU"/>
    </w:rPr>
  </w:style>
  <w:style w:type="character" w:customStyle="1" w:styleId="EndNoteBibliographyChar">
    <w:name w:val="EndNote Bibliography Char"/>
    <w:basedOn w:val="Fontepargpadro"/>
    <w:link w:val="EndNoteBibliography"/>
    <w:rsid w:val="000823FC"/>
    <w:rPr>
      <w:rFonts w:ascii="Calibri" w:eastAsiaTheme="minorEastAsia" w:hAnsi="Calibri"/>
      <w:noProof/>
      <w:lang w:val="en-US" w:eastAsia="en-AU"/>
    </w:rPr>
  </w:style>
  <w:style w:type="character" w:customStyle="1" w:styleId="current-selection">
    <w:name w:val="current-selection"/>
    <w:basedOn w:val="Fontepargpadro"/>
    <w:rsid w:val="001B76BB"/>
  </w:style>
  <w:style w:type="character" w:customStyle="1" w:styleId="a">
    <w:name w:val="_"/>
    <w:basedOn w:val="Fontepargpadro"/>
    <w:rsid w:val="001B76BB"/>
  </w:style>
  <w:style w:type="character" w:customStyle="1" w:styleId="enhanced-author">
    <w:name w:val="enhanced-author"/>
    <w:basedOn w:val="Fontepargpadro"/>
    <w:rsid w:val="001B76BB"/>
  </w:style>
  <w:style w:type="character" w:customStyle="1" w:styleId="Ttulo3Char">
    <w:name w:val="Título 3 Char"/>
    <w:basedOn w:val="Fontepargpadro"/>
    <w:link w:val="Ttulo3"/>
    <w:uiPriority w:val="9"/>
    <w:semiHidden/>
    <w:rsid w:val="00544C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0A1E92"/>
  </w:style>
  <w:style w:type="character" w:styleId="Meno">
    <w:name w:val="Mention"/>
    <w:basedOn w:val="Fontepargpadro"/>
    <w:uiPriority w:val="99"/>
    <w:semiHidden/>
    <w:unhideWhenUsed/>
    <w:rsid w:val="00D3434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113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387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0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90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1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8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ED4209-4A9D-4C09-B5DC-7BFB96E6A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398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ana Takada</dc:creator>
  <cp:lastModifiedBy>Luciana Takada</cp:lastModifiedBy>
  <cp:revision>12</cp:revision>
  <cp:lastPrinted>2016-07-28T19:12:00Z</cp:lastPrinted>
  <dcterms:created xsi:type="dcterms:W3CDTF">2017-12-15T02:08:00Z</dcterms:created>
  <dcterms:modified xsi:type="dcterms:W3CDTF">2017-12-1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102592069</vt:i4>
  </property>
</Properties>
</file>